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FAF06" w14:textId="255E262F" w:rsidR="008951EF" w:rsidRPr="00825D17" w:rsidRDefault="004E582A" w:rsidP="005F6809">
      <w:pPr>
        <w:jc w:val="left"/>
        <w:rPr>
          <w:rFonts w:ascii="Times New Roman" w:hAnsi="Times New Roman" w:cs="Times New Roman"/>
          <w:sz w:val="20"/>
          <w:szCs w:val="20"/>
        </w:rPr>
      </w:pPr>
      <w:r w:rsidRPr="00335B66">
        <w:rPr>
          <w:rFonts w:ascii="Times New Roman" w:hAnsi="Times New Roman" w:cs="Times New Roman"/>
          <w:b/>
          <w:bCs/>
          <w:noProof/>
          <w:sz w:val="20"/>
          <w:szCs w:val="20"/>
        </w:rPr>
        <w:t>S</w:t>
      </w:r>
      <w:r w:rsidRPr="00335B66"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t>upplementary</w:t>
      </w:r>
      <w:r w:rsidRPr="00335B66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 </w:t>
      </w:r>
      <w:r w:rsidR="004B7A4F" w:rsidRPr="00335B66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Table </w:t>
      </w:r>
      <w:r w:rsidR="005F6809" w:rsidRPr="00335B66">
        <w:rPr>
          <w:rFonts w:ascii="Times New Roman" w:hAnsi="Times New Roman" w:cs="Times New Roman"/>
          <w:b/>
          <w:bCs/>
          <w:noProof/>
          <w:sz w:val="20"/>
          <w:szCs w:val="20"/>
        </w:rPr>
        <w:t>2</w:t>
      </w:r>
      <w:r w:rsidR="004B7A4F" w:rsidRPr="00A60E8C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bookmarkStart w:id="0" w:name="OLE_LINK370"/>
      <w:bookmarkStart w:id="1" w:name="OLE_LINK371"/>
      <w:r w:rsidR="00825D17">
        <w:rPr>
          <w:rFonts w:ascii="Times New Roman" w:hAnsi="Times New Roman" w:cs="Times New Roman"/>
          <w:noProof/>
          <w:sz w:val="20"/>
          <w:szCs w:val="20"/>
        </w:rPr>
        <w:t>Associations of g</w:t>
      </w:r>
      <w:r w:rsidR="00825D17" w:rsidRPr="00825D17">
        <w:rPr>
          <w:rFonts w:ascii="Times New Roman" w:hAnsi="Times New Roman" w:cs="Times New Roman"/>
          <w:noProof/>
          <w:sz w:val="20"/>
          <w:szCs w:val="20"/>
        </w:rPr>
        <w:t>enetically predicted</w:t>
      </w:r>
      <w:r w:rsidR="00825D17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D059E4">
        <w:rPr>
          <w:rFonts w:ascii="Times New Roman" w:hAnsi="Times New Roman" w:cs="Times New Roman"/>
          <w:noProof/>
          <w:sz w:val="20"/>
          <w:szCs w:val="20"/>
        </w:rPr>
        <w:t>telomere length</w:t>
      </w:r>
      <w:r w:rsidR="00825D17">
        <w:rPr>
          <w:rFonts w:ascii="Times New Roman" w:hAnsi="Times New Roman" w:cs="Times New Roman"/>
          <w:noProof/>
          <w:sz w:val="20"/>
          <w:szCs w:val="20"/>
        </w:rPr>
        <w:t xml:space="preserve"> with ischemic heart disease, atrial fibrillation, and stroke after removing the outlier SNPs </w:t>
      </w:r>
      <w:r w:rsidR="00825D17" w:rsidRPr="00825D17">
        <w:rPr>
          <w:rFonts w:ascii="Times New Roman" w:hAnsi="Times New Roman" w:cs="Times New Roman"/>
          <w:noProof/>
          <w:sz w:val="20"/>
          <w:szCs w:val="20"/>
        </w:rPr>
        <w:t>identified</w:t>
      </w:r>
      <w:r w:rsidR="00825D17">
        <w:rPr>
          <w:rFonts w:ascii="Times New Roman" w:hAnsi="Times New Roman" w:cs="Times New Roman"/>
          <w:noProof/>
          <w:sz w:val="20"/>
          <w:szCs w:val="20"/>
        </w:rPr>
        <w:t xml:space="preserve"> by </w:t>
      </w:r>
      <w:r w:rsidR="00D059E4">
        <w:rPr>
          <w:rFonts w:ascii="Times New Roman" w:hAnsi="Times New Roman" w:cs="Times New Roman"/>
          <w:noProof/>
          <w:sz w:val="20"/>
          <w:szCs w:val="20"/>
        </w:rPr>
        <w:t xml:space="preserve">the </w:t>
      </w:r>
      <w:r w:rsidR="00825D17" w:rsidRPr="00825D17">
        <w:rPr>
          <w:rFonts w:ascii="Times New Roman" w:hAnsi="Times New Roman" w:cs="Times New Roman"/>
          <w:noProof/>
          <w:sz w:val="20"/>
          <w:szCs w:val="20"/>
        </w:rPr>
        <w:t>MR-PRESSO test</w:t>
      </w:r>
      <w:r w:rsidR="00825D17">
        <w:rPr>
          <w:rFonts w:ascii="Times New Roman" w:hAnsi="Times New Roman" w:cs="Times New Roman"/>
          <w:noProof/>
          <w:sz w:val="20"/>
          <w:szCs w:val="20"/>
        </w:rPr>
        <w:t>.</w:t>
      </w:r>
    </w:p>
    <w:tbl>
      <w:tblPr>
        <w:tblW w:w="9529" w:type="dxa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701"/>
        <w:gridCol w:w="1985"/>
        <w:gridCol w:w="709"/>
        <w:gridCol w:w="1134"/>
        <w:gridCol w:w="955"/>
        <w:gridCol w:w="1344"/>
      </w:tblGrid>
      <w:tr w:rsidR="0054683F" w:rsidRPr="00A60E8C" w14:paraId="1698B8F4" w14:textId="77777777" w:rsidTr="0054683F">
        <w:trPr>
          <w:trHeight w:val="224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bookmarkEnd w:id="0"/>
          <w:bookmarkEnd w:id="1"/>
          <w:p w14:paraId="01600424" w14:textId="63B5C6FD" w:rsidR="00233866" w:rsidRPr="00A60E8C" w:rsidRDefault="00233866" w:rsidP="0023386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tco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B49E125" w14:textId="67BE8391" w:rsidR="00233866" w:rsidRDefault="00233866" w:rsidP="0023386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R method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121B774" w14:textId="7BD10B85" w:rsidR="00233866" w:rsidRDefault="00233866" w:rsidP="0023386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 w:rsidRPr="0023386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Cases/participant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7A50769" w14:textId="20059494" w:rsidR="00233866" w:rsidRDefault="00233866" w:rsidP="0023386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SNP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C4E1D45" w14:textId="2458D5FD" w:rsidR="00233866" w:rsidRPr="00A60E8C" w:rsidRDefault="00233866" w:rsidP="0023386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R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672ECD57" w14:textId="53D3B831" w:rsidR="00233866" w:rsidRPr="00A60E8C" w:rsidRDefault="00233866" w:rsidP="0023386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 w:rsidRPr="00A60E8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95% CI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348CBF6E" w14:textId="77777777" w:rsidR="00233866" w:rsidRPr="00A60E8C" w:rsidRDefault="00233866" w:rsidP="00233866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 w:rsidRPr="00A60E8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bidi="ar"/>
              </w:rPr>
              <w:t>P</w:t>
            </w:r>
            <w:r w:rsidRPr="00A60E8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 xml:space="preserve"> value</w:t>
            </w:r>
          </w:p>
        </w:tc>
      </w:tr>
      <w:tr w:rsidR="0054683F" w:rsidRPr="0054683F" w14:paraId="53EC148C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7B00C0A9" w14:textId="175B23E7" w:rsidR="0054683F" w:rsidRPr="00A60E8C" w:rsidRDefault="0054683F" w:rsidP="0054683F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60E8C">
              <w:rPr>
                <w:rFonts w:ascii="Times New Roman" w:hAnsi="Times New Roman" w:cs="Times New Roman"/>
                <w:noProof/>
                <w:sz w:val="18"/>
                <w:szCs w:val="18"/>
              </w:rPr>
              <w:t>Ischemic heart diseas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EC9C508" w14:textId="12CA4D03" w:rsidR="0054683F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IVW</w:t>
            </w:r>
          </w:p>
        </w:tc>
        <w:tc>
          <w:tcPr>
            <w:tcW w:w="1985" w:type="dxa"/>
            <w:shd w:val="clear" w:color="auto" w:fill="FFFFFF" w:themeFill="background1"/>
          </w:tcPr>
          <w:p w14:paraId="4C5693FC" w14:textId="6EABDFE6" w:rsidR="0054683F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38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31,64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2338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2338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218,79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4BD7AB5" w14:textId="55878DC5" w:rsidR="0054683F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127</w:t>
            </w:r>
          </w:p>
        </w:tc>
        <w:tc>
          <w:tcPr>
            <w:tcW w:w="1134" w:type="dxa"/>
            <w:shd w:val="clear" w:color="auto" w:fill="FFFFFF" w:themeFill="background1"/>
          </w:tcPr>
          <w:p w14:paraId="4DA491FE" w14:textId="1E25470A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6</w:t>
            </w:r>
          </w:p>
        </w:tc>
        <w:tc>
          <w:tcPr>
            <w:tcW w:w="955" w:type="dxa"/>
            <w:shd w:val="clear" w:color="auto" w:fill="FFFFFF" w:themeFill="background1"/>
          </w:tcPr>
          <w:p w14:paraId="1ECC8DB1" w14:textId="361EF6F7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60E8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60E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8</w:t>
            </w:r>
            <w:r w:rsidRPr="00A60E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4" w:type="dxa"/>
            <w:shd w:val="clear" w:color="auto" w:fill="FFFFFF" w:themeFill="background1"/>
          </w:tcPr>
          <w:p w14:paraId="66F80531" w14:textId="0CB47959" w:rsidR="0054683F" w:rsidRP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0E-03</w:t>
            </w:r>
          </w:p>
        </w:tc>
      </w:tr>
      <w:tr w:rsidR="0054683F" w:rsidRPr="0054683F" w14:paraId="612175B2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01DD8C60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bookmarkStart w:id="2" w:name="OLE_LINK1"/>
            <w:bookmarkStart w:id="3" w:name="OLE_LINK2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40ACCFE" w14:textId="75F91ED0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R-RAPS</w:t>
            </w:r>
          </w:p>
        </w:tc>
        <w:tc>
          <w:tcPr>
            <w:tcW w:w="1985" w:type="dxa"/>
            <w:shd w:val="clear" w:color="auto" w:fill="FFFFFF" w:themeFill="background1"/>
          </w:tcPr>
          <w:p w14:paraId="07B496FC" w14:textId="4D98A550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944FA17" w14:textId="30780716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42667DA" w14:textId="4638AD8F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955" w:type="dxa"/>
            <w:shd w:val="clear" w:color="auto" w:fill="FFFFFF" w:themeFill="background1"/>
          </w:tcPr>
          <w:p w14:paraId="306AFD39" w14:textId="6E16B78B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75-0.90</w:t>
            </w:r>
          </w:p>
        </w:tc>
        <w:tc>
          <w:tcPr>
            <w:tcW w:w="1344" w:type="dxa"/>
            <w:shd w:val="clear" w:color="auto" w:fill="FFFFFF" w:themeFill="background1"/>
          </w:tcPr>
          <w:p w14:paraId="1381442F" w14:textId="51BC7D51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3E-05</w:t>
            </w:r>
          </w:p>
        </w:tc>
      </w:tr>
      <w:tr w:rsidR="0054683F" w:rsidRPr="0054683F" w14:paraId="70C1D9A8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1AF65EDD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AEE2CF5" w14:textId="712010A3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R-Egger</w:t>
            </w:r>
          </w:p>
        </w:tc>
        <w:tc>
          <w:tcPr>
            <w:tcW w:w="1985" w:type="dxa"/>
            <w:shd w:val="clear" w:color="auto" w:fill="FFFFFF" w:themeFill="background1"/>
          </w:tcPr>
          <w:p w14:paraId="4446F0D5" w14:textId="5D6731CB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3F1221F" w14:textId="3610F9AB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3AF0192" w14:textId="4C555216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4</w:t>
            </w:r>
          </w:p>
        </w:tc>
        <w:tc>
          <w:tcPr>
            <w:tcW w:w="955" w:type="dxa"/>
            <w:shd w:val="clear" w:color="auto" w:fill="FFFFFF" w:themeFill="background1"/>
          </w:tcPr>
          <w:p w14:paraId="1BDC22AC" w14:textId="0A52FE8C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70-1.00</w:t>
            </w:r>
          </w:p>
        </w:tc>
        <w:tc>
          <w:tcPr>
            <w:tcW w:w="1344" w:type="dxa"/>
            <w:shd w:val="clear" w:color="auto" w:fill="FFFFFF" w:themeFill="background1"/>
          </w:tcPr>
          <w:p w14:paraId="672AD1DC" w14:textId="3FB8761F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7E-02</w:t>
            </w:r>
          </w:p>
        </w:tc>
      </w:tr>
      <w:tr w:rsidR="0054683F" w:rsidRPr="0054683F" w14:paraId="5FBE4703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09E8AD7D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B357C29" w14:textId="762B3FD0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PWM</w:t>
            </w:r>
          </w:p>
        </w:tc>
        <w:tc>
          <w:tcPr>
            <w:tcW w:w="1985" w:type="dxa"/>
            <w:shd w:val="clear" w:color="auto" w:fill="FFFFFF" w:themeFill="background1"/>
          </w:tcPr>
          <w:p w14:paraId="2C5C214A" w14:textId="7E3FA8A3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6D01F51" w14:textId="709201CE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A9A1064" w14:textId="19FF60C1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7</w:t>
            </w:r>
          </w:p>
        </w:tc>
        <w:tc>
          <w:tcPr>
            <w:tcW w:w="955" w:type="dxa"/>
            <w:shd w:val="clear" w:color="auto" w:fill="FFFFFF" w:themeFill="background1"/>
          </w:tcPr>
          <w:p w14:paraId="3373C8DC" w14:textId="5A61AE35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74-1.01</w:t>
            </w:r>
          </w:p>
        </w:tc>
        <w:tc>
          <w:tcPr>
            <w:tcW w:w="1344" w:type="dxa"/>
            <w:shd w:val="clear" w:color="auto" w:fill="FFFFFF" w:themeFill="background1"/>
          </w:tcPr>
          <w:p w14:paraId="7BED7569" w14:textId="4A35A03F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09E-02</w:t>
            </w:r>
          </w:p>
        </w:tc>
      </w:tr>
      <w:tr w:rsidR="0054683F" w:rsidRPr="0054683F" w14:paraId="26A9D922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4750FE3E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116D6FD" w14:textId="743BFF7A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985" w:type="dxa"/>
            <w:shd w:val="clear" w:color="auto" w:fill="FFFFFF" w:themeFill="background1"/>
          </w:tcPr>
          <w:p w14:paraId="77DD277F" w14:textId="7DE90FFA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64CCD2E" w14:textId="6575EB9F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D712C19" w14:textId="6E6B74CF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7</w:t>
            </w:r>
          </w:p>
        </w:tc>
        <w:tc>
          <w:tcPr>
            <w:tcW w:w="955" w:type="dxa"/>
            <w:shd w:val="clear" w:color="auto" w:fill="FFFFFF" w:themeFill="background1"/>
          </w:tcPr>
          <w:p w14:paraId="69B5852F" w14:textId="218C0573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68-1.12</w:t>
            </w:r>
          </w:p>
        </w:tc>
        <w:tc>
          <w:tcPr>
            <w:tcW w:w="1344" w:type="dxa"/>
            <w:shd w:val="clear" w:color="auto" w:fill="FFFFFF" w:themeFill="background1"/>
          </w:tcPr>
          <w:p w14:paraId="73C34E90" w14:textId="7D050CE7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7E-01</w:t>
            </w:r>
          </w:p>
        </w:tc>
      </w:tr>
      <w:tr w:rsidR="0054683F" w:rsidRPr="0054683F" w14:paraId="6F9D7B5A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249CCB11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A38894D" w14:textId="3CC4E155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axinum likelihood</w:t>
            </w:r>
          </w:p>
        </w:tc>
        <w:tc>
          <w:tcPr>
            <w:tcW w:w="1985" w:type="dxa"/>
            <w:shd w:val="clear" w:color="auto" w:fill="FFFFFF" w:themeFill="background1"/>
          </w:tcPr>
          <w:p w14:paraId="3255A29D" w14:textId="14429AC7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B49E9F6" w14:textId="7A413330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01E3F99" w14:textId="0917654A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6</w:t>
            </w:r>
          </w:p>
        </w:tc>
        <w:tc>
          <w:tcPr>
            <w:tcW w:w="955" w:type="dxa"/>
            <w:shd w:val="clear" w:color="auto" w:fill="FFFFFF" w:themeFill="background1"/>
          </w:tcPr>
          <w:p w14:paraId="537AD235" w14:textId="729D403E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78-0.94</w:t>
            </w:r>
          </w:p>
        </w:tc>
        <w:tc>
          <w:tcPr>
            <w:tcW w:w="1344" w:type="dxa"/>
            <w:shd w:val="clear" w:color="auto" w:fill="FFFFFF" w:themeFill="background1"/>
          </w:tcPr>
          <w:p w14:paraId="29DF1E63" w14:textId="620EFB51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0E-03</w:t>
            </w:r>
          </w:p>
        </w:tc>
      </w:tr>
      <w:bookmarkEnd w:id="2"/>
      <w:bookmarkEnd w:id="3"/>
      <w:tr w:rsidR="0054683F" w:rsidRPr="0054683F" w14:paraId="314AE7B1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4581CBE2" w14:textId="77777777" w:rsidR="0054683F" w:rsidRPr="00A60E8C" w:rsidRDefault="0054683F" w:rsidP="0054683F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60E8C">
              <w:rPr>
                <w:rFonts w:ascii="Times New Roman" w:hAnsi="Times New Roman" w:cs="Times New Roman"/>
                <w:noProof/>
                <w:sz w:val="18"/>
                <w:szCs w:val="18"/>
              </w:rPr>
              <w:t>Atrial fibrill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DEED1F7" w14:textId="68055703" w:rsidR="0054683F" w:rsidRPr="00A60E8C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IVW</w:t>
            </w:r>
          </w:p>
        </w:tc>
        <w:tc>
          <w:tcPr>
            <w:tcW w:w="1985" w:type="dxa"/>
            <w:shd w:val="clear" w:color="auto" w:fill="FFFFFF" w:themeFill="background1"/>
          </w:tcPr>
          <w:p w14:paraId="75F4DDA7" w14:textId="6DD03AB5" w:rsidR="0054683F" w:rsidRPr="00A60E8C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38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60,62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2338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2338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1,030,83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48E95A8" w14:textId="1A4C2359" w:rsidR="0054683F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A60E8C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25</w:t>
            </w:r>
          </w:p>
        </w:tc>
        <w:tc>
          <w:tcPr>
            <w:tcW w:w="1134" w:type="dxa"/>
            <w:shd w:val="clear" w:color="auto" w:fill="FFFFFF" w:themeFill="background1"/>
          </w:tcPr>
          <w:p w14:paraId="31079444" w14:textId="4526C485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955" w:type="dxa"/>
            <w:shd w:val="clear" w:color="auto" w:fill="FFFFFF" w:themeFill="background1"/>
          </w:tcPr>
          <w:p w14:paraId="26DC85E3" w14:textId="327E059E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60E8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60E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 w:rsidRPr="00A60E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4" w:type="dxa"/>
            <w:shd w:val="clear" w:color="auto" w:fill="FFFFFF" w:themeFill="background1"/>
          </w:tcPr>
          <w:p w14:paraId="648083BD" w14:textId="7DA7FD65" w:rsidR="0054683F" w:rsidRP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1E-01</w:t>
            </w:r>
          </w:p>
        </w:tc>
      </w:tr>
      <w:tr w:rsidR="0054683F" w:rsidRPr="0054683F" w14:paraId="141B87BE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2DD84074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2C335DF" w14:textId="2FE805D4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R-RAPS</w:t>
            </w:r>
          </w:p>
        </w:tc>
        <w:tc>
          <w:tcPr>
            <w:tcW w:w="1985" w:type="dxa"/>
            <w:shd w:val="clear" w:color="auto" w:fill="FFFFFF" w:themeFill="background1"/>
          </w:tcPr>
          <w:p w14:paraId="62AF0261" w14:textId="2DF9C9E6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AC04245" w14:textId="4DE84515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EBBBE24" w14:textId="6F9436D0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955" w:type="dxa"/>
            <w:shd w:val="clear" w:color="auto" w:fill="FFFFFF" w:themeFill="background1"/>
          </w:tcPr>
          <w:p w14:paraId="637A588C" w14:textId="72B76F61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5-1.10</w:t>
            </w:r>
          </w:p>
        </w:tc>
        <w:tc>
          <w:tcPr>
            <w:tcW w:w="1344" w:type="dxa"/>
            <w:shd w:val="clear" w:color="auto" w:fill="FFFFFF" w:themeFill="background1"/>
          </w:tcPr>
          <w:p w14:paraId="67A3DB28" w14:textId="10D1FC95" w:rsidR="0054683F" w:rsidRP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3E-01</w:t>
            </w:r>
          </w:p>
        </w:tc>
      </w:tr>
      <w:tr w:rsidR="0054683F" w:rsidRPr="0054683F" w14:paraId="0E95D86A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2A9F063E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2F76EA1" w14:textId="73345387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R-Egger</w:t>
            </w:r>
          </w:p>
        </w:tc>
        <w:tc>
          <w:tcPr>
            <w:tcW w:w="1985" w:type="dxa"/>
            <w:shd w:val="clear" w:color="auto" w:fill="FFFFFF" w:themeFill="background1"/>
          </w:tcPr>
          <w:p w14:paraId="36434FA6" w14:textId="75F6AA7D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16A2EFA" w14:textId="6EFB3594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164166C" w14:textId="32C759BB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5</w:t>
            </w:r>
          </w:p>
        </w:tc>
        <w:tc>
          <w:tcPr>
            <w:tcW w:w="955" w:type="dxa"/>
            <w:shd w:val="clear" w:color="auto" w:fill="FFFFFF" w:themeFill="background1"/>
          </w:tcPr>
          <w:p w14:paraId="57BD1C94" w14:textId="13C84EFE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2-1.01</w:t>
            </w:r>
          </w:p>
        </w:tc>
        <w:tc>
          <w:tcPr>
            <w:tcW w:w="1344" w:type="dxa"/>
            <w:shd w:val="clear" w:color="auto" w:fill="FFFFFF" w:themeFill="background1"/>
          </w:tcPr>
          <w:p w14:paraId="0CFE3076" w14:textId="6B8A3F31" w:rsidR="0054683F" w:rsidRP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2E-01</w:t>
            </w:r>
          </w:p>
        </w:tc>
      </w:tr>
      <w:tr w:rsidR="0054683F" w:rsidRPr="0054683F" w14:paraId="573CD1A7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46E43F0F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4063BE2" w14:textId="3975671E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PWM</w:t>
            </w:r>
          </w:p>
        </w:tc>
        <w:tc>
          <w:tcPr>
            <w:tcW w:w="1985" w:type="dxa"/>
            <w:shd w:val="clear" w:color="auto" w:fill="FFFFFF" w:themeFill="background1"/>
          </w:tcPr>
          <w:p w14:paraId="4DC5BF2A" w14:textId="395BDBA6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1828E0A" w14:textId="4F5367E6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A5903CA" w14:textId="788D34A8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955" w:type="dxa"/>
            <w:shd w:val="clear" w:color="auto" w:fill="FFFFFF" w:themeFill="background1"/>
          </w:tcPr>
          <w:p w14:paraId="23F34A14" w14:textId="251D3F1D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2-1.12</w:t>
            </w:r>
          </w:p>
        </w:tc>
        <w:tc>
          <w:tcPr>
            <w:tcW w:w="1344" w:type="dxa"/>
            <w:shd w:val="clear" w:color="auto" w:fill="FFFFFF" w:themeFill="background1"/>
          </w:tcPr>
          <w:p w14:paraId="476DB81B" w14:textId="74FD24CC" w:rsidR="0054683F" w:rsidRP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54E-01</w:t>
            </w:r>
          </w:p>
        </w:tc>
      </w:tr>
      <w:tr w:rsidR="0054683F" w:rsidRPr="0054683F" w14:paraId="26D4F2E2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5EA804A5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FB01547" w14:textId="6801B426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985" w:type="dxa"/>
            <w:shd w:val="clear" w:color="auto" w:fill="FFFFFF" w:themeFill="background1"/>
          </w:tcPr>
          <w:p w14:paraId="5AB45721" w14:textId="4E341901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4BA8870" w14:textId="36439B94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61A238A" w14:textId="567DC684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955" w:type="dxa"/>
            <w:shd w:val="clear" w:color="auto" w:fill="FFFFFF" w:themeFill="background1"/>
          </w:tcPr>
          <w:p w14:paraId="03D22547" w14:textId="65CE9BF6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0-1.16</w:t>
            </w:r>
          </w:p>
        </w:tc>
        <w:tc>
          <w:tcPr>
            <w:tcW w:w="1344" w:type="dxa"/>
            <w:shd w:val="clear" w:color="auto" w:fill="FFFFFF" w:themeFill="background1"/>
          </w:tcPr>
          <w:p w14:paraId="2FECB47D" w14:textId="0BA6401F" w:rsidR="0054683F" w:rsidRP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98E-01</w:t>
            </w:r>
          </w:p>
        </w:tc>
      </w:tr>
      <w:tr w:rsidR="0054683F" w:rsidRPr="0054683F" w14:paraId="0F2F017B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15DF2485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ACF0098" w14:textId="2469163C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axinum likelihood</w:t>
            </w:r>
          </w:p>
        </w:tc>
        <w:tc>
          <w:tcPr>
            <w:tcW w:w="1985" w:type="dxa"/>
            <w:shd w:val="clear" w:color="auto" w:fill="FFFFFF" w:themeFill="background1"/>
          </w:tcPr>
          <w:p w14:paraId="59EEE0CE" w14:textId="612D1D6E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2A20E20" w14:textId="537F6913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5047637" w14:textId="3EF13ED7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955" w:type="dxa"/>
            <w:shd w:val="clear" w:color="auto" w:fill="FFFFFF" w:themeFill="background1"/>
          </w:tcPr>
          <w:p w14:paraId="5737F811" w14:textId="37403EB1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7-1.09</w:t>
            </w:r>
          </w:p>
        </w:tc>
        <w:tc>
          <w:tcPr>
            <w:tcW w:w="1344" w:type="dxa"/>
            <w:shd w:val="clear" w:color="auto" w:fill="FFFFFF" w:themeFill="background1"/>
          </w:tcPr>
          <w:p w14:paraId="19348715" w14:textId="2684F9E0" w:rsidR="0054683F" w:rsidRP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4E-01</w:t>
            </w:r>
          </w:p>
        </w:tc>
      </w:tr>
      <w:tr w:rsidR="0054683F" w:rsidRPr="0054683F" w14:paraId="15C0E861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21A738B6" w14:textId="77777777" w:rsidR="0054683F" w:rsidRPr="00A60E8C" w:rsidRDefault="0054683F" w:rsidP="0054683F">
            <w:pPr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A60E8C">
              <w:rPr>
                <w:rFonts w:ascii="Times New Roman" w:hAnsi="Times New Roman" w:cs="Times New Roman"/>
                <w:noProof/>
                <w:sz w:val="18"/>
                <w:szCs w:val="18"/>
              </w:rPr>
              <w:t>Strok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EBE6186" w14:textId="6E86BC02" w:rsidR="0054683F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IVW</w:t>
            </w:r>
          </w:p>
        </w:tc>
        <w:tc>
          <w:tcPr>
            <w:tcW w:w="1985" w:type="dxa"/>
            <w:shd w:val="clear" w:color="auto" w:fill="FFFFFF" w:themeFill="background1"/>
          </w:tcPr>
          <w:p w14:paraId="13AD43D4" w14:textId="21570550" w:rsidR="0054683F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338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40,585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2338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</w:t>
            </w:r>
            <w:r w:rsidRPr="00233866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446,69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61FDB55" w14:textId="3C33360C" w:rsidR="0054683F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115</w:t>
            </w:r>
          </w:p>
        </w:tc>
        <w:tc>
          <w:tcPr>
            <w:tcW w:w="1134" w:type="dxa"/>
            <w:shd w:val="clear" w:color="auto" w:fill="FFFFFF" w:themeFill="background1"/>
          </w:tcPr>
          <w:p w14:paraId="60B7E1BA" w14:textId="4C1B00BD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8</w:t>
            </w:r>
          </w:p>
        </w:tc>
        <w:tc>
          <w:tcPr>
            <w:tcW w:w="955" w:type="dxa"/>
            <w:shd w:val="clear" w:color="auto" w:fill="FFFFFF" w:themeFill="background1"/>
          </w:tcPr>
          <w:p w14:paraId="247CC16D" w14:textId="2A99B8EC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60E8C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60E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Pr="00A60E8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1344" w:type="dxa"/>
            <w:shd w:val="clear" w:color="auto" w:fill="FFFFFF" w:themeFill="background1"/>
          </w:tcPr>
          <w:p w14:paraId="51E693CC" w14:textId="0FC2D326" w:rsidR="0054683F" w:rsidRP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3E-03</w:t>
            </w:r>
          </w:p>
        </w:tc>
      </w:tr>
      <w:tr w:rsidR="0054683F" w:rsidRPr="0054683F" w14:paraId="3896F36E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2EA33CD4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4581A7A" w14:textId="41E78C1E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R-RAPS</w:t>
            </w:r>
          </w:p>
        </w:tc>
        <w:tc>
          <w:tcPr>
            <w:tcW w:w="1985" w:type="dxa"/>
            <w:shd w:val="clear" w:color="auto" w:fill="FFFFFF" w:themeFill="background1"/>
          </w:tcPr>
          <w:p w14:paraId="6DE5AE76" w14:textId="08B0090E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B49B468" w14:textId="790FCAD8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AD0B7FD" w14:textId="088795A0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9</w:t>
            </w:r>
          </w:p>
        </w:tc>
        <w:tc>
          <w:tcPr>
            <w:tcW w:w="955" w:type="dxa"/>
            <w:shd w:val="clear" w:color="auto" w:fill="FFFFFF" w:themeFill="background1"/>
          </w:tcPr>
          <w:p w14:paraId="542F2D11" w14:textId="44374D38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2-0.97</w:t>
            </w:r>
          </w:p>
        </w:tc>
        <w:tc>
          <w:tcPr>
            <w:tcW w:w="1344" w:type="dxa"/>
            <w:shd w:val="clear" w:color="auto" w:fill="FFFFFF" w:themeFill="background1"/>
          </w:tcPr>
          <w:p w14:paraId="30E0BBF2" w14:textId="4DDF1F33" w:rsidR="0054683F" w:rsidRPr="00865359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55E-03</w:t>
            </w:r>
          </w:p>
        </w:tc>
      </w:tr>
      <w:tr w:rsidR="0054683F" w:rsidRPr="0054683F" w14:paraId="27057A51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4E15B40A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11CDFED" w14:textId="6AF72A3F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R-Egger</w:t>
            </w:r>
          </w:p>
        </w:tc>
        <w:tc>
          <w:tcPr>
            <w:tcW w:w="1985" w:type="dxa"/>
            <w:shd w:val="clear" w:color="auto" w:fill="FFFFFF" w:themeFill="background1"/>
          </w:tcPr>
          <w:p w14:paraId="2DF54C91" w14:textId="22FCA399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283EC1B" w14:textId="1F62D796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F3925E8" w14:textId="477BF37C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0</w:t>
            </w:r>
          </w:p>
        </w:tc>
        <w:tc>
          <w:tcPr>
            <w:tcW w:w="955" w:type="dxa"/>
            <w:shd w:val="clear" w:color="auto" w:fill="FFFFFF" w:themeFill="background1"/>
          </w:tcPr>
          <w:p w14:paraId="0E7000AA" w14:textId="207CD80B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67-0.94</w:t>
            </w:r>
          </w:p>
        </w:tc>
        <w:tc>
          <w:tcPr>
            <w:tcW w:w="1344" w:type="dxa"/>
            <w:shd w:val="clear" w:color="auto" w:fill="FFFFFF" w:themeFill="background1"/>
          </w:tcPr>
          <w:p w14:paraId="79D622E4" w14:textId="7BF6DD72" w:rsidR="0054683F" w:rsidRPr="00865359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3E-03</w:t>
            </w:r>
          </w:p>
        </w:tc>
      </w:tr>
      <w:tr w:rsidR="0054683F" w:rsidRPr="0054683F" w14:paraId="48CC4CD7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497DEC74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A0FB22D" w14:textId="271C9A71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PWM</w:t>
            </w:r>
          </w:p>
        </w:tc>
        <w:tc>
          <w:tcPr>
            <w:tcW w:w="1985" w:type="dxa"/>
            <w:shd w:val="clear" w:color="auto" w:fill="FFFFFF" w:themeFill="background1"/>
          </w:tcPr>
          <w:p w14:paraId="7885CA57" w14:textId="5BC75B8A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01AE866" w14:textId="36871D8F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8B99CD9" w14:textId="4755F9A1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4</w:t>
            </w:r>
          </w:p>
        </w:tc>
        <w:tc>
          <w:tcPr>
            <w:tcW w:w="955" w:type="dxa"/>
            <w:shd w:val="clear" w:color="auto" w:fill="FFFFFF" w:themeFill="background1"/>
          </w:tcPr>
          <w:p w14:paraId="13C3074D" w14:textId="1A1ABD5D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3-1.06</w:t>
            </w:r>
          </w:p>
        </w:tc>
        <w:tc>
          <w:tcPr>
            <w:tcW w:w="1344" w:type="dxa"/>
            <w:shd w:val="clear" w:color="auto" w:fill="FFFFFF" w:themeFill="background1"/>
          </w:tcPr>
          <w:p w14:paraId="3BFBDFFA" w14:textId="64664E24" w:rsidR="0054683F" w:rsidRPr="00865359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3E-01</w:t>
            </w:r>
          </w:p>
        </w:tc>
      </w:tr>
      <w:tr w:rsidR="0054683F" w:rsidRPr="0054683F" w14:paraId="08F53E6D" w14:textId="77777777" w:rsidTr="0054683F">
        <w:trPr>
          <w:trHeight w:val="224"/>
        </w:trPr>
        <w:tc>
          <w:tcPr>
            <w:tcW w:w="1701" w:type="dxa"/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4470D6EF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D2711B1" w14:textId="0F5D95BB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985" w:type="dxa"/>
            <w:shd w:val="clear" w:color="auto" w:fill="FFFFFF" w:themeFill="background1"/>
          </w:tcPr>
          <w:p w14:paraId="6F190AE0" w14:textId="17331130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D7C721D" w14:textId="3FB0722D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0B4876C" w14:textId="3C5BC0E0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92</w:t>
            </w:r>
          </w:p>
        </w:tc>
        <w:tc>
          <w:tcPr>
            <w:tcW w:w="955" w:type="dxa"/>
            <w:shd w:val="clear" w:color="auto" w:fill="FFFFFF" w:themeFill="background1"/>
          </w:tcPr>
          <w:p w14:paraId="68BBFFC4" w14:textId="0F38E675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0-1.06</w:t>
            </w:r>
          </w:p>
        </w:tc>
        <w:tc>
          <w:tcPr>
            <w:tcW w:w="1344" w:type="dxa"/>
            <w:shd w:val="clear" w:color="auto" w:fill="FFFFFF" w:themeFill="background1"/>
          </w:tcPr>
          <w:p w14:paraId="0F4FF1A0" w14:textId="3851BA7A" w:rsidR="0054683F" w:rsidRPr="00865359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6E-01</w:t>
            </w:r>
          </w:p>
        </w:tc>
      </w:tr>
      <w:tr w:rsidR="0054683F" w:rsidRPr="0054683F" w14:paraId="1EB06B0D" w14:textId="77777777" w:rsidTr="0054683F">
        <w:trPr>
          <w:trHeight w:val="224"/>
        </w:trPr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12" w:type="dxa"/>
              <w:left w:w="12" w:type="dxa"/>
              <w:right w:w="12" w:type="dxa"/>
            </w:tcMar>
          </w:tcPr>
          <w:p w14:paraId="12DB6E53" w14:textId="77777777" w:rsidR="0054683F" w:rsidRPr="00A60E8C" w:rsidRDefault="0054683F" w:rsidP="0054683F">
            <w:pPr>
              <w:textAlignment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67E21EE" w14:textId="1445CEA6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56427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axinum likelihood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0CCB008" w14:textId="7EDE7010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F44BE79" w14:textId="2EC32E1C" w:rsidR="0054683F" w:rsidRPr="0056427E" w:rsidRDefault="0054683F" w:rsidP="0054683F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E103C7F" w14:textId="265BC3ED" w:rsidR="0054683F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7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FEDD65C" w14:textId="440A60FC" w:rsidR="0054683F" w:rsidRPr="00A60E8C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81-0.95</w:t>
            </w:r>
          </w:p>
        </w:tc>
        <w:tc>
          <w:tcPr>
            <w:tcW w:w="134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2457BEF" w14:textId="68D73B78" w:rsidR="0054683F" w:rsidRPr="00865359" w:rsidRDefault="0054683F" w:rsidP="0054683F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4683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8E-04</w:t>
            </w:r>
          </w:p>
        </w:tc>
      </w:tr>
    </w:tbl>
    <w:p w14:paraId="3603165E" w14:textId="5AEEE670" w:rsidR="005F6809" w:rsidRPr="00A60E8C" w:rsidRDefault="005F6809" w:rsidP="005F6809">
      <w:pPr>
        <w:ind w:rightChars="63" w:right="132"/>
        <w:rPr>
          <w:rFonts w:ascii="Times New Roman" w:hAnsi="Times New Roman" w:cs="Times New Roman"/>
          <w:noProof/>
          <w:sz w:val="18"/>
          <w:szCs w:val="18"/>
        </w:rPr>
      </w:pPr>
      <w:r w:rsidRPr="00A60E8C">
        <w:rPr>
          <w:rFonts w:ascii="Times New Roman" w:eastAsia="Songti SC" w:hAnsi="Times New Roman" w:cs="Times New Roman"/>
          <w:color w:val="000000" w:themeColor="text1"/>
          <w:sz w:val="16"/>
          <w:szCs w:val="16"/>
        </w:rPr>
        <w:t xml:space="preserve"> </w:t>
      </w:r>
      <w:r w:rsidRPr="00A60E8C">
        <w:rPr>
          <w:rFonts w:ascii="Times New Roman" w:eastAsia="Songti SC" w:hAnsi="Times New Roman" w:cs="Times New Roman"/>
          <w:color w:val="000000" w:themeColor="text1"/>
          <w:sz w:val="18"/>
          <w:szCs w:val="18"/>
        </w:rPr>
        <w:t xml:space="preserve"> </w:t>
      </w:r>
      <w:r w:rsidRPr="00A60E8C">
        <w:rPr>
          <w:rFonts w:ascii="Times New Roman" w:hAnsi="Times New Roman" w:cs="Times New Roman" w:hint="eastAsia"/>
          <w:noProof/>
          <w:sz w:val="18"/>
          <w:szCs w:val="18"/>
        </w:rPr>
        <w:t>*</w:t>
      </w:r>
      <w:r w:rsidRPr="0018006D">
        <w:rPr>
          <w:rFonts w:ascii="Times New Roman" w:hAnsi="Times New Roman" w:cs="Times New Roman"/>
          <w:sz w:val="18"/>
          <w:szCs w:val="18"/>
        </w:rPr>
        <w:t xml:space="preserve"> </w:t>
      </w:r>
      <w:r w:rsidR="00D059E4" w:rsidRPr="00D059E4">
        <w:rPr>
          <w:rFonts w:ascii="Times New Roman" w:hAnsi="Times New Roman" w:cs="Times New Roman"/>
          <w:sz w:val="18"/>
          <w:szCs w:val="18"/>
        </w:rPr>
        <w:t>MR-PRESSO</w:t>
      </w:r>
      <w:r w:rsidR="00D059E4">
        <w:rPr>
          <w:rFonts w:ascii="Times New Roman" w:hAnsi="Times New Roman" w:cs="Times New Roman"/>
          <w:sz w:val="18"/>
          <w:szCs w:val="18"/>
        </w:rPr>
        <w:t xml:space="preserve">, </w:t>
      </w:r>
      <w:r w:rsidR="00D059E4" w:rsidRPr="00D059E4">
        <w:rPr>
          <w:rFonts w:ascii="Times New Roman" w:hAnsi="Times New Roman" w:cs="Times New Roman"/>
          <w:sz w:val="18"/>
          <w:szCs w:val="18"/>
        </w:rPr>
        <w:t>Mendelian randomization pleiotropy residual sum and outlier test</w:t>
      </w:r>
      <w:r w:rsidR="00D059E4">
        <w:rPr>
          <w:rFonts w:ascii="Times New Roman" w:hAnsi="Times New Roman" w:cs="Times New Roman"/>
          <w:sz w:val="18"/>
          <w:szCs w:val="18"/>
        </w:rPr>
        <w:t xml:space="preserve">; </w:t>
      </w:r>
      <w:r w:rsidR="0018006D" w:rsidRPr="0018006D">
        <w:rPr>
          <w:rFonts w:ascii="Times New Roman" w:hAnsi="Times New Roman" w:cs="Times New Roman"/>
          <w:sz w:val="18"/>
          <w:szCs w:val="18"/>
        </w:rPr>
        <w:t xml:space="preserve">SNPs, single nucleotide polymorphisms; </w:t>
      </w:r>
      <w:r w:rsidRPr="00A60E8C">
        <w:rPr>
          <w:rFonts w:ascii="Times New Roman" w:hAnsi="Times New Roman" w:cs="Times New Roman"/>
          <w:sz w:val="18"/>
          <w:szCs w:val="18"/>
        </w:rPr>
        <w:t>OR, odds ratio; CI</w:t>
      </w:r>
      <w:r w:rsidRPr="00A60E8C">
        <w:rPr>
          <w:rFonts w:ascii="Times New Roman" w:hAnsi="Times New Roman" w:cs="Times New Roman" w:hint="eastAsia"/>
          <w:sz w:val="18"/>
          <w:szCs w:val="18"/>
        </w:rPr>
        <w:t>,</w:t>
      </w:r>
      <w:r w:rsidRPr="00A60E8C">
        <w:rPr>
          <w:rFonts w:ascii="Times New Roman" w:hAnsi="Times New Roman" w:cs="Times New Roman"/>
          <w:sz w:val="18"/>
          <w:szCs w:val="18"/>
        </w:rPr>
        <w:t xml:space="preserve"> confidence interval.</w:t>
      </w:r>
    </w:p>
    <w:sectPr w:rsidR="005F6809" w:rsidRPr="00A60E8C" w:rsidSect="00D432FC">
      <w:pgSz w:w="11900" w:h="16840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E742F" w14:textId="77777777" w:rsidR="0054540C" w:rsidRDefault="0054540C" w:rsidP="00E3589F">
      <w:r>
        <w:separator/>
      </w:r>
    </w:p>
  </w:endnote>
  <w:endnote w:type="continuationSeparator" w:id="0">
    <w:p w14:paraId="5E8E01AF" w14:textId="77777777" w:rsidR="0054540C" w:rsidRDefault="0054540C" w:rsidP="00E35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FA958" w14:textId="77777777" w:rsidR="0054540C" w:rsidRDefault="0054540C" w:rsidP="00E3589F">
      <w:r>
        <w:separator/>
      </w:r>
    </w:p>
  </w:footnote>
  <w:footnote w:type="continuationSeparator" w:id="0">
    <w:p w14:paraId="2BEDFA57" w14:textId="77777777" w:rsidR="0054540C" w:rsidRDefault="0054540C" w:rsidP="00E358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243D3"/>
    <w:multiLevelType w:val="hybridMultilevel"/>
    <w:tmpl w:val="91FE4562"/>
    <w:lvl w:ilvl="0" w:tplc="7E7AA0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4F3FF7"/>
    <w:multiLevelType w:val="multilevel"/>
    <w:tmpl w:val="76120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9266655">
    <w:abstractNumId w:val="1"/>
  </w:num>
  <w:num w:numId="2" w16cid:durableId="1651709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weswwvavpdf5e2aaexd0z1axtew2zd5w9z&quot;&gt;temoler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8&lt;/item&gt;&lt;item&gt;22&lt;/item&gt;&lt;item&gt;23&lt;/item&gt;&lt;item&gt;25&lt;/item&gt;&lt;item&gt;28&lt;/item&gt;&lt;item&gt;31&lt;/item&gt;&lt;item&gt;33&lt;/item&gt;&lt;item&gt;37&lt;/item&gt;&lt;item&gt;39&lt;/item&gt;&lt;item&gt;40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ED6CE6"/>
    <w:rsid w:val="0000073D"/>
    <w:rsid w:val="000015B7"/>
    <w:rsid w:val="00002493"/>
    <w:rsid w:val="0000584F"/>
    <w:rsid w:val="00006A1B"/>
    <w:rsid w:val="000112F0"/>
    <w:rsid w:val="00011584"/>
    <w:rsid w:val="0001204A"/>
    <w:rsid w:val="000160AC"/>
    <w:rsid w:val="00016C99"/>
    <w:rsid w:val="00017052"/>
    <w:rsid w:val="00017D30"/>
    <w:rsid w:val="000207CE"/>
    <w:rsid w:val="00022168"/>
    <w:rsid w:val="000231C3"/>
    <w:rsid w:val="00023822"/>
    <w:rsid w:val="00024942"/>
    <w:rsid w:val="000319B3"/>
    <w:rsid w:val="000333B9"/>
    <w:rsid w:val="00033605"/>
    <w:rsid w:val="00034E15"/>
    <w:rsid w:val="0004107B"/>
    <w:rsid w:val="00041634"/>
    <w:rsid w:val="0004165D"/>
    <w:rsid w:val="000417DE"/>
    <w:rsid w:val="00044A68"/>
    <w:rsid w:val="00047269"/>
    <w:rsid w:val="00050C24"/>
    <w:rsid w:val="00051117"/>
    <w:rsid w:val="00052CC7"/>
    <w:rsid w:val="000579F0"/>
    <w:rsid w:val="00057D35"/>
    <w:rsid w:val="0006238F"/>
    <w:rsid w:val="00065183"/>
    <w:rsid w:val="00065283"/>
    <w:rsid w:val="000664D1"/>
    <w:rsid w:val="00067C37"/>
    <w:rsid w:val="00070DB2"/>
    <w:rsid w:val="00071A43"/>
    <w:rsid w:val="00072478"/>
    <w:rsid w:val="00072660"/>
    <w:rsid w:val="00073A03"/>
    <w:rsid w:val="00074276"/>
    <w:rsid w:val="000769AA"/>
    <w:rsid w:val="00080029"/>
    <w:rsid w:val="00080919"/>
    <w:rsid w:val="0008091E"/>
    <w:rsid w:val="00081793"/>
    <w:rsid w:val="00081CB3"/>
    <w:rsid w:val="00081F1D"/>
    <w:rsid w:val="0008305D"/>
    <w:rsid w:val="00083B3D"/>
    <w:rsid w:val="00083BDB"/>
    <w:rsid w:val="000849B9"/>
    <w:rsid w:val="0008595E"/>
    <w:rsid w:val="00087BFD"/>
    <w:rsid w:val="0009093C"/>
    <w:rsid w:val="00090C2D"/>
    <w:rsid w:val="00091741"/>
    <w:rsid w:val="000945EF"/>
    <w:rsid w:val="0009564E"/>
    <w:rsid w:val="00097C43"/>
    <w:rsid w:val="000A011C"/>
    <w:rsid w:val="000A43DD"/>
    <w:rsid w:val="000A57DF"/>
    <w:rsid w:val="000B09F5"/>
    <w:rsid w:val="000B1F20"/>
    <w:rsid w:val="000B40FA"/>
    <w:rsid w:val="000B4F62"/>
    <w:rsid w:val="000B71DB"/>
    <w:rsid w:val="000C20AC"/>
    <w:rsid w:val="000C355C"/>
    <w:rsid w:val="000C4E00"/>
    <w:rsid w:val="000C5F38"/>
    <w:rsid w:val="000C730B"/>
    <w:rsid w:val="000C7F67"/>
    <w:rsid w:val="000D2259"/>
    <w:rsid w:val="000D2C16"/>
    <w:rsid w:val="000D2F83"/>
    <w:rsid w:val="000D3AE9"/>
    <w:rsid w:val="000D454E"/>
    <w:rsid w:val="000D7184"/>
    <w:rsid w:val="000E0123"/>
    <w:rsid w:val="000E0468"/>
    <w:rsid w:val="000E072D"/>
    <w:rsid w:val="000E132E"/>
    <w:rsid w:val="000E441E"/>
    <w:rsid w:val="000E7A9A"/>
    <w:rsid w:val="000F1DFC"/>
    <w:rsid w:val="000F4309"/>
    <w:rsid w:val="000F5EFE"/>
    <w:rsid w:val="000F76AC"/>
    <w:rsid w:val="000F7CC2"/>
    <w:rsid w:val="00100469"/>
    <w:rsid w:val="00101D8C"/>
    <w:rsid w:val="00105492"/>
    <w:rsid w:val="001074C2"/>
    <w:rsid w:val="00107A06"/>
    <w:rsid w:val="00110C15"/>
    <w:rsid w:val="00112590"/>
    <w:rsid w:val="00114948"/>
    <w:rsid w:val="001149AA"/>
    <w:rsid w:val="00115335"/>
    <w:rsid w:val="00117A67"/>
    <w:rsid w:val="0012286A"/>
    <w:rsid w:val="00122C55"/>
    <w:rsid w:val="00122E3E"/>
    <w:rsid w:val="00123561"/>
    <w:rsid w:val="001239D4"/>
    <w:rsid w:val="00123D72"/>
    <w:rsid w:val="001263D9"/>
    <w:rsid w:val="0012722D"/>
    <w:rsid w:val="00127FED"/>
    <w:rsid w:val="001302EC"/>
    <w:rsid w:val="0013108B"/>
    <w:rsid w:val="0013183A"/>
    <w:rsid w:val="0013328D"/>
    <w:rsid w:val="0013445E"/>
    <w:rsid w:val="00134F8C"/>
    <w:rsid w:val="00136403"/>
    <w:rsid w:val="00136E51"/>
    <w:rsid w:val="00140233"/>
    <w:rsid w:val="001421AA"/>
    <w:rsid w:val="00144049"/>
    <w:rsid w:val="00144A6F"/>
    <w:rsid w:val="00144D94"/>
    <w:rsid w:val="001459D9"/>
    <w:rsid w:val="00146EC5"/>
    <w:rsid w:val="001502A9"/>
    <w:rsid w:val="0015066C"/>
    <w:rsid w:val="00151187"/>
    <w:rsid w:val="001527FC"/>
    <w:rsid w:val="00152DE2"/>
    <w:rsid w:val="00152E91"/>
    <w:rsid w:val="00152EFA"/>
    <w:rsid w:val="001533FD"/>
    <w:rsid w:val="00154CBD"/>
    <w:rsid w:val="00156FBB"/>
    <w:rsid w:val="001578A0"/>
    <w:rsid w:val="00157B8C"/>
    <w:rsid w:val="00160F78"/>
    <w:rsid w:val="001630BC"/>
    <w:rsid w:val="00163335"/>
    <w:rsid w:val="001644E3"/>
    <w:rsid w:val="001655D1"/>
    <w:rsid w:val="00165A48"/>
    <w:rsid w:val="001668C2"/>
    <w:rsid w:val="0016721D"/>
    <w:rsid w:val="00167BE1"/>
    <w:rsid w:val="00171323"/>
    <w:rsid w:val="0017178A"/>
    <w:rsid w:val="001717AF"/>
    <w:rsid w:val="001717BC"/>
    <w:rsid w:val="0017241C"/>
    <w:rsid w:val="00173A83"/>
    <w:rsid w:val="00174B74"/>
    <w:rsid w:val="00174E56"/>
    <w:rsid w:val="00175BCC"/>
    <w:rsid w:val="0017650C"/>
    <w:rsid w:val="00177177"/>
    <w:rsid w:val="0018006D"/>
    <w:rsid w:val="0018381A"/>
    <w:rsid w:val="00183B37"/>
    <w:rsid w:val="00184A89"/>
    <w:rsid w:val="0018699E"/>
    <w:rsid w:val="0019066A"/>
    <w:rsid w:val="001929A9"/>
    <w:rsid w:val="00193198"/>
    <w:rsid w:val="001932B6"/>
    <w:rsid w:val="001938A4"/>
    <w:rsid w:val="00196103"/>
    <w:rsid w:val="00197466"/>
    <w:rsid w:val="001A23B8"/>
    <w:rsid w:val="001A3772"/>
    <w:rsid w:val="001A40A4"/>
    <w:rsid w:val="001A5B18"/>
    <w:rsid w:val="001A7CE6"/>
    <w:rsid w:val="001B12CD"/>
    <w:rsid w:val="001B1F5C"/>
    <w:rsid w:val="001B571D"/>
    <w:rsid w:val="001C0797"/>
    <w:rsid w:val="001C12B7"/>
    <w:rsid w:val="001C1C66"/>
    <w:rsid w:val="001C21C8"/>
    <w:rsid w:val="001C2AFD"/>
    <w:rsid w:val="001C4470"/>
    <w:rsid w:val="001C45C5"/>
    <w:rsid w:val="001C7931"/>
    <w:rsid w:val="001D0373"/>
    <w:rsid w:val="001D0EE9"/>
    <w:rsid w:val="001D3D5F"/>
    <w:rsid w:val="001D441D"/>
    <w:rsid w:val="001D584A"/>
    <w:rsid w:val="001D5868"/>
    <w:rsid w:val="001D65E8"/>
    <w:rsid w:val="001D6E2F"/>
    <w:rsid w:val="001E1537"/>
    <w:rsid w:val="001E20B0"/>
    <w:rsid w:val="001E25EC"/>
    <w:rsid w:val="001E323D"/>
    <w:rsid w:val="001E4C55"/>
    <w:rsid w:val="001E671B"/>
    <w:rsid w:val="001E73D7"/>
    <w:rsid w:val="001F04F0"/>
    <w:rsid w:val="001F133D"/>
    <w:rsid w:val="001F1D85"/>
    <w:rsid w:val="001F269A"/>
    <w:rsid w:val="001F4253"/>
    <w:rsid w:val="001F46ED"/>
    <w:rsid w:val="001F4773"/>
    <w:rsid w:val="001F71E6"/>
    <w:rsid w:val="00200FE6"/>
    <w:rsid w:val="0020218E"/>
    <w:rsid w:val="002024FA"/>
    <w:rsid w:val="002032A2"/>
    <w:rsid w:val="00203392"/>
    <w:rsid w:val="0020433C"/>
    <w:rsid w:val="00204491"/>
    <w:rsid w:val="00206377"/>
    <w:rsid w:val="00206C25"/>
    <w:rsid w:val="0020754F"/>
    <w:rsid w:val="00210494"/>
    <w:rsid w:val="00210E7B"/>
    <w:rsid w:val="00210EA5"/>
    <w:rsid w:val="002114DB"/>
    <w:rsid w:val="00213FCB"/>
    <w:rsid w:val="0021451A"/>
    <w:rsid w:val="00216F78"/>
    <w:rsid w:val="002173BC"/>
    <w:rsid w:val="00220A85"/>
    <w:rsid w:val="00220D0E"/>
    <w:rsid w:val="00220DD5"/>
    <w:rsid w:val="00220F4C"/>
    <w:rsid w:val="002230B5"/>
    <w:rsid w:val="00223ECB"/>
    <w:rsid w:val="00224AA5"/>
    <w:rsid w:val="00226A79"/>
    <w:rsid w:val="00226BD6"/>
    <w:rsid w:val="00226F2E"/>
    <w:rsid w:val="002270A9"/>
    <w:rsid w:val="00227D42"/>
    <w:rsid w:val="00227E6A"/>
    <w:rsid w:val="00232C97"/>
    <w:rsid w:val="00233866"/>
    <w:rsid w:val="0023408B"/>
    <w:rsid w:val="00236C8A"/>
    <w:rsid w:val="0023741A"/>
    <w:rsid w:val="00237CB1"/>
    <w:rsid w:val="002404FE"/>
    <w:rsid w:val="00242494"/>
    <w:rsid w:val="00242C4B"/>
    <w:rsid w:val="0024323B"/>
    <w:rsid w:val="00243720"/>
    <w:rsid w:val="00244D74"/>
    <w:rsid w:val="00245B3A"/>
    <w:rsid w:val="00245C31"/>
    <w:rsid w:val="00246D16"/>
    <w:rsid w:val="00246D81"/>
    <w:rsid w:val="0024795F"/>
    <w:rsid w:val="00247A2B"/>
    <w:rsid w:val="002502E6"/>
    <w:rsid w:val="002525B8"/>
    <w:rsid w:val="00252812"/>
    <w:rsid w:val="00252A02"/>
    <w:rsid w:val="00252B0B"/>
    <w:rsid w:val="002535EF"/>
    <w:rsid w:val="0025435A"/>
    <w:rsid w:val="002559EE"/>
    <w:rsid w:val="00255CEB"/>
    <w:rsid w:val="00255EFB"/>
    <w:rsid w:val="00256DC6"/>
    <w:rsid w:val="00262102"/>
    <w:rsid w:val="002641E9"/>
    <w:rsid w:val="0027110A"/>
    <w:rsid w:val="00271F6D"/>
    <w:rsid w:val="00273EB1"/>
    <w:rsid w:val="00274D7A"/>
    <w:rsid w:val="0027595B"/>
    <w:rsid w:val="002846E2"/>
    <w:rsid w:val="00284C17"/>
    <w:rsid w:val="00285112"/>
    <w:rsid w:val="00286979"/>
    <w:rsid w:val="00286EAB"/>
    <w:rsid w:val="00290289"/>
    <w:rsid w:val="00290E71"/>
    <w:rsid w:val="0029174E"/>
    <w:rsid w:val="00292B8A"/>
    <w:rsid w:val="00295ED8"/>
    <w:rsid w:val="002974AC"/>
    <w:rsid w:val="002A0E33"/>
    <w:rsid w:val="002A38B0"/>
    <w:rsid w:val="002B2461"/>
    <w:rsid w:val="002B34CD"/>
    <w:rsid w:val="002B37D7"/>
    <w:rsid w:val="002B6003"/>
    <w:rsid w:val="002B61E0"/>
    <w:rsid w:val="002B6799"/>
    <w:rsid w:val="002C1358"/>
    <w:rsid w:val="002C1997"/>
    <w:rsid w:val="002C3353"/>
    <w:rsid w:val="002C4A5B"/>
    <w:rsid w:val="002C4AD2"/>
    <w:rsid w:val="002C4C59"/>
    <w:rsid w:val="002C6022"/>
    <w:rsid w:val="002C6CDA"/>
    <w:rsid w:val="002C73D5"/>
    <w:rsid w:val="002C7E6D"/>
    <w:rsid w:val="002D15C8"/>
    <w:rsid w:val="002D1CC9"/>
    <w:rsid w:val="002D2096"/>
    <w:rsid w:val="002E063B"/>
    <w:rsid w:val="002E14F5"/>
    <w:rsid w:val="002E1A9C"/>
    <w:rsid w:val="002E28BE"/>
    <w:rsid w:val="002E28C1"/>
    <w:rsid w:val="002E4F83"/>
    <w:rsid w:val="002E58E1"/>
    <w:rsid w:val="002E70B9"/>
    <w:rsid w:val="002F0E7A"/>
    <w:rsid w:val="002F1623"/>
    <w:rsid w:val="002F17C0"/>
    <w:rsid w:val="002F1DF6"/>
    <w:rsid w:val="002F4778"/>
    <w:rsid w:val="00300126"/>
    <w:rsid w:val="00300A55"/>
    <w:rsid w:val="00300A6D"/>
    <w:rsid w:val="00300B5E"/>
    <w:rsid w:val="00301ED8"/>
    <w:rsid w:val="003022E2"/>
    <w:rsid w:val="00303010"/>
    <w:rsid w:val="003030FB"/>
    <w:rsid w:val="00303914"/>
    <w:rsid w:val="00305BE1"/>
    <w:rsid w:val="00310D74"/>
    <w:rsid w:val="00311682"/>
    <w:rsid w:val="003122D5"/>
    <w:rsid w:val="00312CFC"/>
    <w:rsid w:val="00313406"/>
    <w:rsid w:val="00314EF1"/>
    <w:rsid w:val="00315028"/>
    <w:rsid w:val="003207A5"/>
    <w:rsid w:val="00322433"/>
    <w:rsid w:val="003227C6"/>
    <w:rsid w:val="00323ACC"/>
    <w:rsid w:val="00324A39"/>
    <w:rsid w:val="0032718B"/>
    <w:rsid w:val="003308A7"/>
    <w:rsid w:val="0033096A"/>
    <w:rsid w:val="00333D19"/>
    <w:rsid w:val="00334B0D"/>
    <w:rsid w:val="00334FBA"/>
    <w:rsid w:val="00335B66"/>
    <w:rsid w:val="00336482"/>
    <w:rsid w:val="00336DE6"/>
    <w:rsid w:val="00336F8F"/>
    <w:rsid w:val="00344577"/>
    <w:rsid w:val="003528E5"/>
    <w:rsid w:val="0035329E"/>
    <w:rsid w:val="00355F9D"/>
    <w:rsid w:val="0035662C"/>
    <w:rsid w:val="0035665F"/>
    <w:rsid w:val="00356AAF"/>
    <w:rsid w:val="003579FF"/>
    <w:rsid w:val="00365918"/>
    <w:rsid w:val="003662F9"/>
    <w:rsid w:val="00367C4D"/>
    <w:rsid w:val="00372108"/>
    <w:rsid w:val="00372267"/>
    <w:rsid w:val="00372B16"/>
    <w:rsid w:val="00374554"/>
    <w:rsid w:val="003749F2"/>
    <w:rsid w:val="00374D1C"/>
    <w:rsid w:val="0037619F"/>
    <w:rsid w:val="00376E90"/>
    <w:rsid w:val="00380E45"/>
    <w:rsid w:val="00390B0A"/>
    <w:rsid w:val="003917EA"/>
    <w:rsid w:val="00391933"/>
    <w:rsid w:val="0039401B"/>
    <w:rsid w:val="003944AE"/>
    <w:rsid w:val="0039759F"/>
    <w:rsid w:val="00397C64"/>
    <w:rsid w:val="003A328B"/>
    <w:rsid w:val="003A3F89"/>
    <w:rsid w:val="003A6124"/>
    <w:rsid w:val="003A6CCE"/>
    <w:rsid w:val="003B0890"/>
    <w:rsid w:val="003B0A9D"/>
    <w:rsid w:val="003B172A"/>
    <w:rsid w:val="003B1C8C"/>
    <w:rsid w:val="003B2469"/>
    <w:rsid w:val="003B27B8"/>
    <w:rsid w:val="003B4C4F"/>
    <w:rsid w:val="003B4D18"/>
    <w:rsid w:val="003B54E3"/>
    <w:rsid w:val="003C577B"/>
    <w:rsid w:val="003D05EA"/>
    <w:rsid w:val="003D0718"/>
    <w:rsid w:val="003D0CAC"/>
    <w:rsid w:val="003D1B4C"/>
    <w:rsid w:val="003D4124"/>
    <w:rsid w:val="003D4180"/>
    <w:rsid w:val="003D5DE1"/>
    <w:rsid w:val="003D6517"/>
    <w:rsid w:val="003E1EFB"/>
    <w:rsid w:val="003E23F1"/>
    <w:rsid w:val="003E2B92"/>
    <w:rsid w:val="003E32AA"/>
    <w:rsid w:val="003E3F41"/>
    <w:rsid w:val="003E796A"/>
    <w:rsid w:val="003E7CCB"/>
    <w:rsid w:val="003F03BD"/>
    <w:rsid w:val="003F0612"/>
    <w:rsid w:val="003F0CED"/>
    <w:rsid w:val="003F2132"/>
    <w:rsid w:val="003F3C4E"/>
    <w:rsid w:val="003F4581"/>
    <w:rsid w:val="003F689D"/>
    <w:rsid w:val="003F6C00"/>
    <w:rsid w:val="003F7A57"/>
    <w:rsid w:val="004009AC"/>
    <w:rsid w:val="00400C14"/>
    <w:rsid w:val="00402E59"/>
    <w:rsid w:val="004048D6"/>
    <w:rsid w:val="004049EE"/>
    <w:rsid w:val="00404B27"/>
    <w:rsid w:val="00405B8F"/>
    <w:rsid w:val="00405D24"/>
    <w:rsid w:val="00406AFD"/>
    <w:rsid w:val="00410F43"/>
    <w:rsid w:val="004113DA"/>
    <w:rsid w:val="004114DF"/>
    <w:rsid w:val="0041285C"/>
    <w:rsid w:val="00417AA5"/>
    <w:rsid w:val="00420D86"/>
    <w:rsid w:val="004210EF"/>
    <w:rsid w:val="00421BD3"/>
    <w:rsid w:val="00422263"/>
    <w:rsid w:val="004235D4"/>
    <w:rsid w:val="00424D47"/>
    <w:rsid w:val="00424F46"/>
    <w:rsid w:val="004258D1"/>
    <w:rsid w:val="00426DE9"/>
    <w:rsid w:val="0042741A"/>
    <w:rsid w:val="004275CD"/>
    <w:rsid w:val="004322AC"/>
    <w:rsid w:val="004326B1"/>
    <w:rsid w:val="004338FE"/>
    <w:rsid w:val="00433E4E"/>
    <w:rsid w:val="00435DB5"/>
    <w:rsid w:val="00436D9C"/>
    <w:rsid w:val="00437631"/>
    <w:rsid w:val="00440286"/>
    <w:rsid w:val="004411B3"/>
    <w:rsid w:val="00441302"/>
    <w:rsid w:val="00441C02"/>
    <w:rsid w:val="004432C0"/>
    <w:rsid w:val="00443CFE"/>
    <w:rsid w:val="00446D5E"/>
    <w:rsid w:val="00447630"/>
    <w:rsid w:val="004504A8"/>
    <w:rsid w:val="00450EF9"/>
    <w:rsid w:val="00450EFB"/>
    <w:rsid w:val="00451971"/>
    <w:rsid w:val="0045386C"/>
    <w:rsid w:val="00453E10"/>
    <w:rsid w:val="00454869"/>
    <w:rsid w:val="00462C2F"/>
    <w:rsid w:val="004640E1"/>
    <w:rsid w:val="00465815"/>
    <w:rsid w:val="00465AD7"/>
    <w:rsid w:val="00466A99"/>
    <w:rsid w:val="00467A42"/>
    <w:rsid w:val="00470AC1"/>
    <w:rsid w:val="004715AC"/>
    <w:rsid w:val="0047366D"/>
    <w:rsid w:val="00473DA0"/>
    <w:rsid w:val="00474045"/>
    <w:rsid w:val="0047575E"/>
    <w:rsid w:val="00475964"/>
    <w:rsid w:val="0047673C"/>
    <w:rsid w:val="00476B7B"/>
    <w:rsid w:val="00476DA0"/>
    <w:rsid w:val="004774EA"/>
    <w:rsid w:val="00480018"/>
    <w:rsid w:val="00482763"/>
    <w:rsid w:val="00482C73"/>
    <w:rsid w:val="00484630"/>
    <w:rsid w:val="00486E3E"/>
    <w:rsid w:val="00487927"/>
    <w:rsid w:val="00490391"/>
    <w:rsid w:val="004907EF"/>
    <w:rsid w:val="00491594"/>
    <w:rsid w:val="00491C12"/>
    <w:rsid w:val="004930C2"/>
    <w:rsid w:val="00493771"/>
    <w:rsid w:val="004A351C"/>
    <w:rsid w:val="004A5CBE"/>
    <w:rsid w:val="004B0D57"/>
    <w:rsid w:val="004B1514"/>
    <w:rsid w:val="004B5718"/>
    <w:rsid w:val="004B5E42"/>
    <w:rsid w:val="004B776B"/>
    <w:rsid w:val="004B7A4F"/>
    <w:rsid w:val="004C0262"/>
    <w:rsid w:val="004C1B8B"/>
    <w:rsid w:val="004C1BEA"/>
    <w:rsid w:val="004C28A9"/>
    <w:rsid w:val="004C3CAE"/>
    <w:rsid w:val="004C4DA7"/>
    <w:rsid w:val="004C54B6"/>
    <w:rsid w:val="004C59EF"/>
    <w:rsid w:val="004C78F5"/>
    <w:rsid w:val="004D0D5C"/>
    <w:rsid w:val="004D3CC1"/>
    <w:rsid w:val="004D46B2"/>
    <w:rsid w:val="004D4F39"/>
    <w:rsid w:val="004D62BA"/>
    <w:rsid w:val="004D7CF0"/>
    <w:rsid w:val="004E0CDF"/>
    <w:rsid w:val="004E2AB1"/>
    <w:rsid w:val="004E5221"/>
    <w:rsid w:val="004E582A"/>
    <w:rsid w:val="004F1425"/>
    <w:rsid w:val="004F3362"/>
    <w:rsid w:val="004F44F0"/>
    <w:rsid w:val="004F4930"/>
    <w:rsid w:val="004F5892"/>
    <w:rsid w:val="004F5B04"/>
    <w:rsid w:val="004F69BD"/>
    <w:rsid w:val="004F73ED"/>
    <w:rsid w:val="004F75D8"/>
    <w:rsid w:val="005004D4"/>
    <w:rsid w:val="005007F8"/>
    <w:rsid w:val="00501E5A"/>
    <w:rsid w:val="0050350A"/>
    <w:rsid w:val="00503717"/>
    <w:rsid w:val="00503DD1"/>
    <w:rsid w:val="00504592"/>
    <w:rsid w:val="00510F98"/>
    <w:rsid w:val="00511206"/>
    <w:rsid w:val="005130F6"/>
    <w:rsid w:val="00513C22"/>
    <w:rsid w:val="00514114"/>
    <w:rsid w:val="00514A52"/>
    <w:rsid w:val="00520C85"/>
    <w:rsid w:val="005210EF"/>
    <w:rsid w:val="00523905"/>
    <w:rsid w:val="00523CB9"/>
    <w:rsid w:val="00524B42"/>
    <w:rsid w:val="005250F3"/>
    <w:rsid w:val="0052536B"/>
    <w:rsid w:val="00526606"/>
    <w:rsid w:val="00527062"/>
    <w:rsid w:val="0052797E"/>
    <w:rsid w:val="005322A7"/>
    <w:rsid w:val="00532BC0"/>
    <w:rsid w:val="00532F59"/>
    <w:rsid w:val="0053389E"/>
    <w:rsid w:val="00533E20"/>
    <w:rsid w:val="00534689"/>
    <w:rsid w:val="005356DE"/>
    <w:rsid w:val="00537A5D"/>
    <w:rsid w:val="00541389"/>
    <w:rsid w:val="005413B7"/>
    <w:rsid w:val="00542020"/>
    <w:rsid w:val="0054334C"/>
    <w:rsid w:val="00544BDD"/>
    <w:rsid w:val="0054540C"/>
    <w:rsid w:val="0054683F"/>
    <w:rsid w:val="0054724C"/>
    <w:rsid w:val="00550DC1"/>
    <w:rsid w:val="00551ABC"/>
    <w:rsid w:val="00554742"/>
    <w:rsid w:val="00554AB3"/>
    <w:rsid w:val="005556C7"/>
    <w:rsid w:val="005615C7"/>
    <w:rsid w:val="00561A7C"/>
    <w:rsid w:val="00561B0E"/>
    <w:rsid w:val="00563E7D"/>
    <w:rsid w:val="0056427E"/>
    <w:rsid w:val="00566B94"/>
    <w:rsid w:val="00567841"/>
    <w:rsid w:val="005719AE"/>
    <w:rsid w:val="0057203C"/>
    <w:rsid w:val="00572EF0"/>
    <w:rsid w:val="005738BB"/>
    <w:rsid w:val="00573F5F"/>
    <w:rsid w:val="00574B87"/>
    <w:rsid w:val="00574E4B"/>
    <w:rsid w:val="00575F79"/>
    <w:rsid w:val="005763F4"/>
    <w:rsid w:val="0057761A"/>
    <w:rsid w:val="005778B3"/>
    <w:rsid w:val="00577C39"/>
    <w:rsid w:val="0058248A"/>
    <w:rsid w:val="0058351F"/>
    <w:rsid w:val="005838F5"/>
    <w:rsid w:val="005841B2"/>
    <w:rsid w:val="005855C7"/>
    <w:rsid w:val="00585CB1"/>
    <w:rsid w:val="00586C4E"/>
    <w:rsid w:val="00591D42"/>
    <w:rsid w:val="00592AAF"/>
    <w:rsid w:val="005940F7"/>
    <w:rsid w:val="005975FA"/>
    <w:rsid w:val="005A0055"/>
    <w:rsid w:val="005A0173"/>
    <w:rsid w:val="005A2397"/>
    <w:rsid w:val="005A3FC0"/>
    <w:rsid w:val="005A452E"/>
    <w:rsid w:val="005A4F4B"/>
    <w:rsid w:val="005A5EF6"/>
    <w:rsid w:val="005A66CD"/>
    <w:rsid w:val="005A7375"/>
    <w:rsid w:val="005B2BC9"/>
    <w:rsid w:val="005B4099"/>
    <w:rsid w:val="005B758F"/>
    <w:rsid w:val="005C19A6"/>
    <w:rsid w:val="005C671B"/>
    <w:rsid w:val="005C7185"/>
    <w:rsid w:val="005D121F"/>
    <w:rsid w:val="005D1940"/>
    <w:rsid w:val="005D2607"/>
    <w:rsid w:val="005D2A40"/>
    <w:rsid w:val="005D44B1"/>
    <w:rsid w:val="005D6A4C"/>
    <w:rsid w:val="005E185D"/>
    <w:rsid w:val="005E5F78"/>
    <w:rsid w:val="005E6565"/>
    <w:rsid w:val="005F0941"/>
    <w:rsid w:val="005F2479"/>
    <w:rsid w:val="005F2B41"/>
    <w:rsid w:val="005F3E30"/>
    <w:rsid w:val="005F4626"/>
    <w:rsid w:val="005F466F"/>
    <w:rsid w:val="005F61C1"/>
    <w:rsid w:val="005F6723"/>
    <w:rsid w:val="005F6809"/>
    <w:rsid w:val="005F689D"/>
    <w:rsid w:val="005F68D4"/>
    <w:rsid w:val="00605478"/>
    <w:rsid w:val="0060657A"/>
    <w:rsid w:val="006070A5"/>
    <w:rsid w:val="0061050D"/>
    <w:rsid w:val="00611782"/>
    <w:rsid w:val="00613610"/>
    <w:rsid w:val="00615EB5"/>
    <w:rsid w:val="00615EF5"/>
    <w:rsid w:val="0061762C"/>
    <w:rsid w:val="006179FD"/>
    <w:rsid w:val="00621E5B"/>
    <w:rsid w:val="00622FA0"/>
    <w:rsid w:val="00623BBA"/>
    <w:rsid w:val="00624837"/>
    <w:rsid w:val="00624A3F"/>
    <w:rsid w:val="006263CC"/>
    <w:rsid w:val="00626F57"/>
    <w:rsid w:val="00627061"/>
    <w:rsid w:val="0062767C"/>
    <w:rsid w:val="006328BA"/>
    <w:rsid w:val="006334F7"/>
    <w:rsid w:val="00633E93"/>
    <w:rsid w:val="00634218"/>
    <w:rsid w:val="00635BF7"/>
    <w:rsid w:val="00635C78"/>
    <w:rsid w:val="0063601F"/>
    <w:rsid w:val="0063611D"/>
    <w:rsid w:val="00641CA1"/>
    <w:rsid w:val="00641FEB"/>
    <w:rsid w:val="0064223C"/>
    <w:rsid w:val="00642EC0"/>
    <w:rsid w:val="0064315E"/>
    <w:rsid w:val="00643209"/>
    <w:rsid w:val="00643FE8"/>
    <w:rsid w:val="00644262"/>
    <w:rsid w:val="00644D20"/>
    <w:rsid w:val="00645080"/>
    <w:rsid w:val="00645F4E"/>
    <w:rsid w:val="006473F0"/>
    <w:rsid w:val="006514D0"/>
    <w:rsid w:val="00655158"/>
    <w:rsid w:val="00657269"/>
    <w:rsid w:val="00664380"/>
    <w:rsid w:val="006650A1"/>
    <w:rsid w:val="006669BF"/>
    <w:rsid w:val="006679A0"/>
    <w:rsid w:val="0067005F"/>
    <w:rsid w:val="00672139"/>
    <w:rsid w:val="00673607"/>
    <w:rsid w:val="00674519"/>
    <w:rsid w:val="00676931"/>
    <w:rsid w:val="00680070"/>
    <w:rsid w:val="00680456"/>
    <w:rsid w:val="006809CF"/>
    <w:rsid w:val="00682FE4"/>
    <w:rsid w:val="00684C55"/>
    <w:rsid w:val="006902E1"/>
    <w:rsid w:val="0069084E"/>
    <w:rsid w:val="006910C8"/>
    <w:rsid w:val="0069134B"/>
    <w:rsid w:val="006920A2"/>
    <w:rsid w:val="00693207"/>
    <w:rsid w:val="00693262"/>
    <w:rsid w:val="00693867"/>
    <w:rsid w:val="00694A19"/>
    <w:rsid w:val="00695CB0"/>
    <w:rsid w:val="00696B2C"/>
    <w:rsid w:val="006A01A4"/>
    <w:rsid w:val="006A21DA"/>
    <w:rsid w:val="006A2278"/>
    <w:rsid w:val="006A3269"/>
    <w:rsid w:val="006A4A99"/>
    <w:rsid w:val="006A5FB8"/>
    <w:rsid w:val="006A67E4"/>
    <w:rsid w:val="006A724A"/>
    <w:rsid w:val="006B0029"/>
    <w:rsid w:val="006B1A3E"/>
    <w:rsid w:val="006B1E42"/>
    <w:rsid w:val="006B2C3B"/>
    <w:rsid w:val="006B3F3E"/>
    <w:rsid w:val="006B3F4A"/>
    <w:rsid w:val="006B406E"/>
    <w:rsid w:val="006B5720"/>
    <w:rsid w:val="006B5767"/>
    <w:rsid w:val="006B5E53"/>
    <w:rsid w:val="006B68D3"/>
    <w:rsid w:val="006B7A71"/>
    <w:rsid w:val="006C1E4F"/>
    <w:rsid w:val="006C2CC2"/>
    <w:rsid w:val="006C3A48"/>
    <w:rsid w:val="006C3D9D"/>
    <w:rsid w:val="006C40E4"/>
    <w:rsid w:val="006C55D1"/>
    <w:rsid w:val="006C6979"/>
    <w:rsid w:val="006C73BD"/>
    <w:rsid w:val="006C7B8F"/>
    <w:rsid w:val="006D120A"/>
    <w:rsid w:val="006D1A03"/>
    <w:rsid w:val="006D1CF0"/>
    <w:rsid w:val="006D22A4"/>
    <w:rsid w:val="006D418C"/>
    <w:rsid w:val="006E080F"/>
    <w:rsid w:val="006E74D2"/>
    <w:rsid w:val="006F1AD0"/>
    <w:rsid w:val="006F4464"/>
    <w:rsid w:val="006F4FE3"/>
    <w:rsid w:val="006F5ED3"/>
    <w:rsid w:val="006F6B1B"/>
    <w:rsid w:val="006F722A"/>
    <w:rsid w:val="00701187"/>
    <w:rsid w:val="00701836"/>
    <w:rsid w:val="007027E5"/>
    <w:rsid w:val="00703E97"/>
    <w:rsid w:val="00704A12"/>
    <w:rsid w:val="0071026E"/>
    <w:rsid w:val="00711BA1"/>
    <w:rsid w:val="007158C4"/>
    <w:rsid w:val="0071694E"/>
    <w:rsid w:val="00716E5C"/>
    <w:rsid w:val="007204B1"/>
    <w:rsid w:val="00721CE6"/>
    <w:rsid w:val="007221A0"/>
    <w:rsid w:val="0072237D"/>
    <w:rsid w:val="00722965"/>
    <w:rsid w:val="00724731"/>
    <w:rsid w:val="00725A05"/>
    <w:rsid w:val="00725C4D"/>
    <w:rsid w:val="00725FCA"/>
    <w:rsid w:val="00726240"/>
    <w:rsid w:val="007265D2"/>
    <w:rsid w:val="007270E5"/>
    <w:rsid w:val="0073016B"/>
    <w:rsid w:val="007310FA"/>
    <w:rsid w:val="00731ED0"/>
    <w:rsid w:val="00731FF3"/>
    <w:rsid w:val="0073211D"/>
    <w:rsid w:val="00732C8C"/>
    <w:rsid w:val="007376D9"/>
    <w:rsid w:val="00740417"/>
    <w:rsid w:val="0074416A"/>
    <w:rsid w:val="00745560"/>
    <w:rsid w:val="00745CC2"/>
    <w:rsid w:val="00752C43"/>
    <w:rsid w:val="00753D2B"/>
    <w:rsid w:val="007601AE"/>
    <w:rsid w:val="00760F77"/>
    <w:rsid w:val="007611DD"/>
    <w:rsid w:val="00762C5D"/>
    <w:rsid w:val="00764219"/>
    <w:rsid w:val="00765F34"/>
    <w:rsid w:val="00770ADB"/>
    <w:rsid w:val="007714ED"/>
    <w:rsid w:val="007734F2"/>
    <w:rsid w:val="007737C2"/>
    <w:rsid w:val="00776F1B"/>
    <w:rsid w:val="0077760E"/>
    <w:rsid w:val="007821BE"/>
    <w:rsid w:val="007822E5"/>
    <w:rsid w:val="00783A7F"/>
    <w:rsid w:val="00784200"/>
    <w:rsid w:val="00786936"/>
    <w:rsid w:val="00787251"/>
    <w:rsid w:val="007874E3"/>
    <w:rsid w:val="00787828"/>
    <w:rsid w:val="00787A81"/>
    <w:rsid w:val="007919A3"/>
    <w:rsid w:val="007920D0"/>
    <w:rsid w:val="00792265"/>
    <w:rsid w:val="00796011"/>
    <w:rsid w:val="007A15E4"/>
    <w:rsid w:val="007A3AEE"/>
    <w:rsid w:val="007A52FC"/>
    <w:rsid w:val="007A5E07"/>
    <w:rsid w:val="007A66A8"/>
    <w:rsid w:val="007B0E41"/>
    <w:rsid w:val="007B177B"/>
    <w:rsid w:val="007B2BCF"/>
    <w:rsid w:val="007B30B5"/>
    <w:rsid w:val="007B3FDD"/>
    <w:rsid w:val="007B5197"/>
    <w:rsid w:val="007B7EEC"/>
    <w:rsid w:val="007C0DD2"/>
    <w:rsid w:val="007C2252"/>
    <w:rsid w:val="007C2673"/>
    <w:rsid w:val="007C2977"/>
    <w:rsid w:val="007C2B51"/>
    <w:rsid w:val="007C393C"/>
    <w:rsid w:val="007C3F11"/>
    <w:rsid w:val="007C5190"/>
    <w:rsid w:val="007C58A7"/>
    <w:rsid w:val="007C682B"/>
    <w:rsid w:val="007D0EC0"/>
    <w:rsid w:val="007D1DA8"/>
    <w:rsid w:val="007D1DCA"/>
    <w:rsid w:val="007D348B"/>
    <w:rsid w:val="007D3741"/>
    <w:rsid w:val="007D482E"/>
    <w:rsid w:val="007D489A"/>
    <w:rsid w:val="007D49AB"/>
    <w:rsid w:val="007D791D"/>
    <w:rsid w:val="007D7FF0"/>
    <w:rsid w:val="007E16F8"/>
    <w:rsid w:val="007E1965"/>
    <w:rsid w:val="007E1CD1"/>
    <w:rsid w:val="007E1F82"/>
    <w:rsid w:val="007E4EF2"/>
    <w:rsid w:val="007E5927"/>
    <w:rsid w:val="007E5F15"/>
    <w:rsid w:val="007E6D22"/>
    <w:rsid w:val="007E6D5C"/>
    <w:rsid w:val="007E7805"/>
    <w:rsid w:val="007F0AA0"/>
    <w:rsid w:val="007F6330"/>
    <w:rsid w:val="007F6CF0"/>
    <w:rsid w:val="007F78F1"/>
    <w:rsid w:val="00803BC6"/>
    <w:rsid w:val="00804675"/>
    <w:rsid w:val="00804806"/>
    <w:rsid w:val="00806BAC"/>
    <w:rsid w:val="00807B99"/>
    <w:rsid w:val="00812BC8"/>
    <w:rsid w:val="008131E1"/>
    <w:rsid w:val="00814434"/>
    <w:rsid w:val="00814770"/>
    <w:rsid w:val="00814DE9"/>
    <w:rsid w:val="00815418"/>
    <w:rsid w:val="0081593C"/>
    <w:rsid w:val="0081741B"/>
    <w:rsid w:val="00817DCB"/>
    <w:rsid w:val="00820450"/>
    <w:rsid w:val="00825D17"/>
    <w:rsid w:val="00825DEA"/>
    <w:rsid w:val="008262C7"/>
    <w:rsid w:val="00826A22"/>
    <w:rsid w:val="0082778D"/>
    <w:rsid w:val="0083196E"/>
    <w:rsid w:val="00831E6D"/>
    <w:rsid w:val="00833AA1"/>
    <w:rsid w:val="008340F9"/>
    <w:rsid w:val="0083479D"/>
    <w:rsid w:val="008351A4"/>
    <w:rsid w:val="008352AD"/>
    <w:rsid w:val="00836AC5"/>
    <w:rsid w:val="00845150"/>
    <w:rsid w:val="0084619F"/>
    <w:rsid w:val="00847F71"/>
    <w:rsid w:val="00850908"/>
    <w:rsid w:val="00852A09"/>
    <w:rsid w:val="00854AE5"/>
    <w:rsid w:val="0085557B"/>
    <w:rsid w:val="00855A44"/>
    <w:rsid w:val="00855C37"/>
    <w:rsid w:val="0086492F"/>
    <w:rsid w:val="00865359"/>
    <w:rsid w:val="0086550E"/>
    <w:rsid w:val="00867A11"/>
    <w:rsid w:val="00870CE6"/>
    <w:rsid w:val="00876226"/>
    <w:rsid w:val="008772E0"/>
    <w:rsid w:val="00877590"/>
    <w:rsid w:val="0088010E"/>
    <w:rsid w:val="0088205C"/>
    <w:rsid w:val="008856F2"/>
    <w:rsid w:val="00886331"/>
    <w:rsid w:val="00887AAE"/>
    <w:rsid w:val="008903DD"/>
    <w:rsid w:val="0089070D"/>
    <w:rsid w:val="00891320"/>
    <w:rsid w:val="0089284B"/>
    <w:rsid w:val="008941F8"/>
    <w:rsid w:val="008951EF"/>
    <w:rsid w:val="00895E2B"/>
    <w:rsid w:val="0089658D"/>
    <w:rsid w:val="008972FC"/>
    <w:rsid w:val="008A297B"/>
    <w:rsid w:val="008A2C43"/>
    <w:rsid w:val="008A3674"/>
    <w:rsid w:val="008A3FBE"/>
    <w:rsid w:val="008A54A9"/>
    <w:rsid w:val="008A6F7F"/>
    <w:rsid w:val="008B177A"/>
    <w:rsid w:val="008B2720"/>
    <w:rsid w:val="008B378B"/>
    <w:rsid w:val="008B511B"/>
    <w:rsid w:val="008C1113"/>
    <w:rsid w:val="008C15E4"/>
    <w:rsid w:val="008C18FB"/>
    <w:rsid w:val="008C4AFF"/>
    <w:rsid w:val="008C5887"/>
    <w:rsid w:val="008C5ADE"/>
    <w:rsid w:val="008C7358"/>
    <w:rsid w:val="008D43B5"/>
    <w:rsid w:val="008D60D1"/>
    <w:rsid w:val="008D7522"/>
    <w:rsid w:val="008D75BB"/>
    <w:rsid w:val="008E0035"/>
    <w:rsid w:val="008E2DFC"/>
    <w:rsid w:val="008E32CA"/>
    <w:rsid w:val="008E4B7B"/>
    <w:rsid w:val="008E4D07"/>
    <w:rsid w:val="008E7143"/>
    <w:rsid w:val="008F0AD8"/>
    <w:rsid w:val="008F1E72"/>
    <w:rsid w:val="008F2D1A"/>
    <w:rsid w:val="008F4240"/>
    <w:rsid w:val="008F485C"/>
    <w:rsid w:val="008F4F83"/>
    <w:rsid w:val="008F54FC"/>
    <w:rsid w:val="008F7FF2"/>
    <w:rsid w:val="00900744"/>
    <w:rsid w:val="009011C6"/>
    <w:rsid w:val="0090351A"/>
    <w:rsid w:val="0090602E"/>
    <w:rsid w:val="0090661B"/>
    <w:rsid w:val="00906E78"/>
    <w:rsid w:val="009076C1"/>
    <w:rsid w:val="00907D7F"/>
    <w:rsid w:val="00912646"/>
    <w:rsid w:val="00912C84"/>
    <w:rsid w:val="00913288"/>
    <w:rsid w:val="00914AB3"/>
    <w:rsid w:val="009174C0"/>
    <w:rsid w:val="009203C2"/>
    <w:rsid w:val="00920AC9"/>
    <w:rsid w:val="00922AB5"/>
    <w:rsid w:val="0092397F"/>
    <w:rsid w:val="009251BA"/>
    <w:rsid w:val="00926E7A"/>
    <w:rsid w:val="009275FF"/>
    <w:rsid w:val="00927DB5"/>
    <w:rsid w:val="0093188E"/>
    <w:rsid w:val="009365E3"/>
    <w:rsid w:val="0094045D"/>
    <w:rsid w:val="00940800"/>
    <w:rsid w:val="00940B47"/>
    <w:rsid w:val="00940DD5"/>
    <w:rsid w:val="00940F0C"/>
    <w:rsid w:val="00941635"/>
    <w:rsid w:val="0094186C"/>
    <w:rsid w:val="00943169"/>
    <w:rsid w:val="00944D55"/>
    <w:rsid w:val="00946483"/>
    <w:rsid w:val="009474EE"/>
    <w:rsid w:val="00947B94"/>
    <w:rsid w:val="00947C7F"/>
    <w:rsid w:val="00950A10"/>
    <w:rsid w:val="009518F0"/>
    <w:rsid w:val="00953395"/>
    <w:rsid w:val="00953986"/>
    <w:rsid w:val="00953D49"/>
    <w:rsid w:val="00953EF4"/>
    <w:rsid w:val="00954075"/>
    <w:rsid w:val="009564C0"/>
    <w:rsid w:val="009571FE"/>
    <w:rsid w:val="00961501"/>
    <w:rsid w:val="009623BD"/>
    <w:rsid w:val="00962A2D"/>
    <w:rsid w:val="0096376F"/>
    <w:rsid w:val="009729BD"/>
    <w:rsid w:val="009734A5"/>
    <w:rsid w:val="00973555"/>
    <w:rsid w:val="009736B2"/>
    <w:rsid w:val="00974263"/>
    <w:rsid w:val="009779D4"/>
    <w:rsid w:val="009807F2"/>
    <w:rsid w:val="00981063"/>
    <w:rsid w:val="00981348"/>
    <w:rsid w:val="00982713"/>
    <w:rsid w:val="009828DF"/>
    <w:rsid w:val="00982E3E"/>
    <w:rsid w:val="00983151"/>
    <w:rsid w:val="0098358D"/>
    <w:rsid w:val="00984CAC"/>
    <w:rsid w:val="00986ED8"/>
    <w:rsid w:val="00987065"/>
    <w:rsid w:val="00990379"/>
    <w:rsid w:val="00990411"/>
    <w:rsid w:val="00990A36"/>
    <w:rsid w:val="00991304"/>
    <w:rsid w:val="00992F08"/>
    <w:rsid w:val="009937E1"/>
    <w:rsid w:val="00995621"/>
    <w:rsid w:val="00996463"/>
    <w:rsid w:val="00997A5A"/>
    <w:rsid w:val="009A08B6"/>
    <w:rsid w:val="009A1C0A"/>
    <w:rsid w:val="009A37CC"/>
    <w:rsid w:val="009A487E"/>
    <w:rsid w:val="009A4EC3"/>
    <w:rsid w:val="009A73FA"/>
    <w:rsid w:val="009B0A80"/>
    <w:rsid w:val="009B1FA3"/>
    <w:rsid w:val="009B21A0"/>
    <w:rsid w:val="009B57E4"/>
    <w:rsid w:val="009B6521"/>
    <w:rsid w:val="009B665D"/>
    <w:rsid w:val="009C1CE0"/>
    <w:rsid w:val="009C1DD8"/>
    <w:rsid w:val="009C2AB8"/>
    <w:rsid w:val="009C3AD4"/>
    <w:rsid w:val="009C42B7"/>
    <w:rsid w:val="009C42C6"/>
    <w:rsid w:val="009C4871"/>
    <w:rsid w:val="009C48ED"/>
    <w:rsid w:val="009C5A60"/>
    <w:rsid w:val="009C5A6E"/>
    <w:rsid w:val="009C5B97"/>
    <w:rsid w:val="009D0B06"/>
    <w:rsid w:val="009D23B1"/>
    <w:rsid w:val="009D5530"/>
    <w:rsid w:val="009D55A0"/>
    <w:rsid w:val="009E2F47"/>
    <w:rsid w:val="009E3A6C"/>
    <w:rsid w:val="009E407B"/>
    <w:rsid w:val="009E444C"/>
    <w:rsid w:val="009E494B"/>
    <w:rsid w:val="009E7A6C"/>
    <w:rsid w:val="009F34A4"/>
    <w:rsid w:val="009F6632"/>
    <w:rsid w:val="009F6673"/>
    <w:rsid w:val="009F726F"/>
    <w:rsid w:val="00A003D2"/>
    <w:rsid w:val="00A00CBE"/>
    <w:rsid w:val="00A00D16"/>
    <w:rsid w:val="00A01867"/>
    <w:rsid w:val="00A024FF"/>
    <w:rsid w:val="00A03D01"/>
    <w:rsid w:val="00A0417D"/>
    <w:rsid w:val="00A04BCC"/>
    <w:rsid w:val="00A0620E"/>
    <w:rsid w:val="00A0672F"/>
    <w:rsid w:val="00A103EF"/>
    <w:rsid w:val="00A10EB0"/>
    <w:rsid w:val="00A1243B"/>
    <w:rsid w:val="00A12BC3"/>
    <w:rsid w:val="00A15462"/>
    <w:rsid w:val="00A155C3"/>
    <w:rsid w:val="00A16AF4"/>
    <w:rsid w:val="00A16BE5"/>
    <w:rsid w:val="00A20256"/>
    <w:rsid w:val="00A21505"/>
    <w:rsid w:val="00A22CCE"/>
    <w:rsid w:val="00A25599"/>
    <w:rsid w:val="00A25E50"/>
    <w:rsid w:val="00A265DD"/>
    <w:rsid w:val="00A27B9F"/>
    <w:rsid w:val="00A3036F"/>
    <w:rsid w:val="00A3134C"/>
    <w:rsid w:val="00A316ED"/>
    <w:rsid w:val="00A33DF2"/>
    <w:rsid w:val="00A34148"/>
    <w:rsid w:val="00A34744"/>
    <w:rsid w:val="00A34B98"/>
    <w:rsid w:val="00A35260"/>
    <w:rsid w:val="00A40017"/>
    <w:rsid w:val="00A41976"/>
    <w:rsid w:val="00A43CFE"/>
    <w:rsid w:val="00A47B0A"/>
    <w:rsid w:val="00A47FD1"/>
    <w:rsid w:val="00A51024"/>
    <w:rsid w:val="00A517C1"/>
    <w:rsid w:val="00A529A3"/>
    <w:rsid w:val="00A5490F"/>
    <w:rsid w:val="00A5760B"/>
    <w:rsid w:val="00A577E4"/>
    <w:rsid w:val="00A5790A"/>
    <w:rsid w:val="00A57E2F"/>
    <w:rsid w:val="00A57F90"/>
    <w:rsid w:val="00A60E8C"/>
    <w:rsid w:val="00A61AF0"/>
    <w:rsid w:val="00A6360F"/>
    <w:rsid w:val="00A6463D"/>
    <w:rsid w:val="00A66AA8"/>
    <w:rsid w:val="00A66CE5"/>
    <w:rsid w:val="00A67FB5"/>
    <w:rsid w:val="00A72C21"/>
    <w:rsid w:val="00A744D2"/>
    <w:rsid w:val="00A75221"/>
    <w:rsid w:val="00A76FD7"/>
    <w:rsid w:val="00A81C50"/>
    <w:rsid w:val="00A82F76"/>
    <w:rsid w:val="00A85B00"/>
    <w:rsid w:val="00A90DB8"/>
    <w:rsid w:val="00A92E9F"/>
    <w:rsid w:val="00A96021"/>
    <w:rsid w:val="00AA4FB9"/>
    <w:rsid w:val="00AA771B"/>
    <w:rsid w:val="00AA780A"/>
    <w:rsid w:val="00AA78A8"/>
    <w:rsid w:val="00AB08EE"/>
    <w:rsid w:val="00AB14B3"/>
    <w:rsid w:val="00AB274C"/>
    <w:rsid w:val="00AB2AB2"/>
    <w:rsid w:val="00AB5ADE"/>
    <w:rsid w:val="00AB6C3A"/>
    <w:rsid w:val="00AC0341"/>
    <w:rsid w:val="00AC05B1"/>
    <w:rsid w:val="00AC2CE6"/>
    <w:rsid w:val="00AC3E84"/>
    <w:rsid w:val="00AC418E"/>
    <w:rsid w:val="00AC4B31"/>
    <w:rsid w:val="00AC4BCD"/>
    <w:rsid w:val="00AC4ED9"/>
    <w:rsid w:val="00AC563C"/>
    <w:rsid w:val="00AC665D"/>
    <w:rsid w:val="00AC666D"/>
    <w:rsid w:val="00AD0899"/>
    <w:rsid w:val="00AD0D26"/>
    <w:rsid w:val="00AD0DAF"/>
    <w:rsid w:val="00AD137C"/>
    <w:rsid w:val="00AD1FDB"/>
    <w:rsid w:val="00AD335D"/>
    <w:rsid w:val="00AD43B0"/>
    <w:rsid w:val="00AD5922"/>
    <w:rsid w:val="00AD66A4"/>
    <w:rsid w:val="00AD6C4F"/>
    <w:rsid w:val="00AD6FAF"/>
    <w:rsid w:val="00AD73DF"/>
    <w:rsid w:val="00AE5AFC"/>
    <w:rsid w:val="00AF0233"/>
    <w:rsid w:val="00AF10D1"/>
    <w:rsid w:val="00AF1C0F"/>
    <w:rsid w:val="00AF1F71"/>
    <w:rsid w:val="00AF2361"/>
    <w:rsid w:val="00AF2ECE"/>
    <w:rsid w:val="00AF3055"/>
    <w:rsid w:val="00AF4E10"/>
    <w:rsid w:val="00AF4F05"/>
    <w:rsid w:val="00AF507F"/>
    <w:rsid w:val="00AF7CE4"/>
    <w:rsid w:val="00B005E4"/>
    <w:rsid w:val="00B0063E"/>
    <w:rsid w:val="00B00989"/>
    <w:rsid w:val="00B03267"/>
    <w:rsid w:val="00B03395"/>
    <w:rsid w:val="00B037D6"/>
    <w:rsid w:val="00B044FB"/>
    <w:rsid w:val="00B0633A"/>
    <w:rsid w:val="00B069FD"/>
    <w:rsid w:val="00B12566"/>
    <w:rsid w:val="00B14E91"/>
    <w:rsid w:val="00B15BD7"/>
    <w:rsid w:val="00B15C13"/>
    <w:rsid w:val="00B16164"/>
    <w:rsid w:val="00B168D2"/>
    <w:rsid w:val="00B1743E"/>
    <w:rsid w:val="00B229A5"/>
    <w:rsid w:val="00B23408"/>
    <w:rsid w:val="00B253BE"/>
    <w:rsid w:val="00B32A83"/>
    <w:rsid w:val="00B33489"/>
    <w:rsid w:val="00B367A7"/>
    <w:rsid w:val="00B369AA"/>
    <w:rsid w:val="00B37741"/>
    <w:rsid w:val="00B37CCF"/>
    <w:rsid w:val="00B41936"/>
    <w:rsid w:val="00B41D67"/>
    <w:rsid w:val="00B42C88"/>
    <w:rsid w:val="00B42CBF"/>
    <w:rsid w:val="00B439AB"/>
    <w:rsid w:val="00B43D81"/>
    <w:rsid w:val="00B442A0"/>
    <w:rsid w:val="00B458EF"/>
    <w:rsid w:val="00B46628"/>
    <w:rsid w:val="00B503C5"/>
    <w:rsid w:val="00B50EDE"/>
    <w:rsid w:val="00B51359"/>
    <w:rsid w:val="00B51701"/>
    <w:rsid w:val="00B523FD"/>
    <w:rsid w:val="00B52ABD"/>
    <w:rsid w:val="00B53558"/>
    <w:rsid w:val="00B53AEC"/>
    <w:rsid w:val="00B57E6C"/>
    <w:rsid w:val="00B60409"/>
    <w:rsid w:val="00B619ED"/>
    <w:rsid w:val="00B6269B"/>
    <w:rsid w:val="00B642B0"/>
    <w:rsid w:val="00B64F5C"/>
    <w:rsid w:val="00B650D3"/>
    <w:rsid w:val="00B65B1D"/>
    <w:rsid w:val="00B6683E"/>
    <w:rsid w:val="00B711DB"/>
    <w:rsid w:val="00B7267E"/>
    <w:rsid w:val="00B72B13"/>
    <w:rsid w:val="00B7381A"/>
    <w:rsid w:val="00B75B9A"/>
    <w:rsid w:val="00B77FCF"/>
    <w:rsid w:val="00B80521"/>
    <w:rsid w:val="00B827F5"/>
    <w:rsid w:val="00B82D11"/>
    <w:rsid w:val="00B8306A"/>
    <w:rsid w:val="00B843D6"/>
    <w:rsid w:val="00B84982"/>
    <w:rsid w:val="00B87FCA"/>
    <w:rsid w:val="00B9044A"/>
    <w:rsid w:val="00B915EE"/>
    <w:rsid w:val="00B92123"/>
    <w:rsid w:val="00B928E1"/>
    <w:rsid w:val="00B938CC"/>
    <w:rsid w:val="00B93E61"/>
    <w:rsid w:val="00B9501F"/>
    <w:rsid w:val="00B95784"/>
    <w:rsid w:val="00B95896"/>
    <w:rsid w:val="00BA1F1D"/>
    <w:rsid w:val="00BA1FA1"/>
    <w:rsid w:val="00BA25A7"/>
    <w:rsid w:val="00BA2F24"/>
    <w:rsid w:val="00BA4C27"/>
    <w:rsid w:val="00BA758C"/>
    <w:rsid w:val="00BA766F"/>
    <w:rsid w:val="00BA7900"/>
    <w:rsid w:val="00BA7A50"/>
    <w:rsid w:val="00BB201E"/>
    <w:rsid w:val="00BB2028"/>
    <w:rsid w:val="00BB42AE"/>
    <w:rsid w:val="00BB4F11"/>
    <w:rsid w:val="00BB51B8"/>
    <w:rsid w:val="00BB7821"/>
    <w:rsid w:val="00BC0169"/>
    <w:rsid w:val="00BC18E0"/>
    <w:rsid w:val="00BC38F0"/>
    <w:rsid w:val="00BC3EA0"/>
    <w:rsid w:val="00BC4FDB"/>
    <w:rsid w:val="00BC5499"/>
    <w:rsid w:val="00BC5E09"/>
    <w:rsid w:val="00BC709B"/>
    <w:rsid w:val="00BC7108"/>
    <w:rsid w:val="00BC770B"/>
    <w:rsid w:val="00BD219C"/>
    <w:rsid w:val="00BD4754"/>
    <w:rsid w:val="00BD65AB"/>
    <w:rsid w:val="00BD6778"/>
    <w:rsid w:val="00BE0761"/>
    <w:rsid w:val="00BE173E"/>
    <w:rsid w:val="00BE1BD9"/>
    <w:rsid w:val="00BE1CCC"/>
    <w:rsid w:val="00BE2DA7"/>
    <w:rsid w:val="00BE41DB"/>
    <w:rsid w:val="00BE4210"/>
    <w:rsid w:val="00BE6351"/>
    <w:rsid w:val="00BE6C56"/>
    <w:rsid w:val="00BF0C5E"/>
    <w:rsid w:val="00BF0E88"/>
    <w:rsid w:val="00BF0EC4"/>
    <w:rsid w:val="00BF265D"/>
    <w:rsid w:val="00BF48F7"/>
    <w:rsid w:val="00BF4FB0"/>
    <w:rsid w:val="00BF559A"/>
    <w:rsid w:val="00BF6668"/>
    <w:rsid w:val="00BF6D4D"/>
    <w:rsid w:val="00C0046D"/>
    <w:rsid w:val="00C01BA6"/>
    <w:rsid w:val="00C01DBB"/>
    <w:rsid w:val="00C0238E"/>
    <w:rsid w:val="00C02ADE"/>
    <w:rsid w:val="00C02B19"/>
    <w:rsid w:val="00C03BE5"/>
    <w:rsid w:val="00C03F77"/>
    <w:rsid w:val="00C04879"/>
    <w:rsid w:val="00C06373"/>
    <w:rsid w:val="00C118F0"/>
    <w:rsid w:val="00C13F7A"/>
    <w:rsid w:val="00C14593"/>
    <w:rsid w:val="00C16378"/>
    <w:rsid w:val="00C17C63"/>
    <w:rsid w:val="00C17F94"/>
    <w:rsid w:val="00C202FA"/>
    <w:rsid w:val="00C21401"/>
    <w:rsid w:val="00C2292B"/>
    <w:rsid w:val="00C27794"/>
    <w:rsid w:val="00C30835"/>
    <w:rsid w:val="00C316F2"/>
    <w:rsid w:val="00C329AB"/>
    <w:rsid w:val="00C329D2"/>
    <w:rsid w:val="00C32A8C"/>
    <w:rsid w:val="00C33DB7"/>
    <w:rsid w:val="00C34319"/>
    <w:rsid w:val="00C34557"/>
    <w:rsid w:val="00C3523A"/>
    <w:rsid w:val="00C35F41"/>
    <w:rsid w:val="00C36041"/>
    <w:rsid w:val="00C36185"/>
    <w:rsid w:val="00C36C14"/>
    <w:rsid w:val="00C37334"/>
    <w:rsid w:val="00C42DCF"/>
    <w:rsid w:val="00C448D6"/>
    <w:rsid w:val="00C44E25"/>
    <w:rsid w:val="00C456AC"/>
    <w:rsid w:val="00C46B7F"/>
    <w:rsid w:val="00C475B1"/>
    <w:rsid w:val="00C51B00"/>
    <w:rsid w:val="00C52869"/>
    <w:rsid w:val="00C55E2B"/>
    <w:rsid w:val="00C5710F"/>
    <w:rsid w:val="00C57AB0"/>
    <w:rsid w:val="00C62C16"/>
    <w:rsid w:val="00C6393A"/>
    <w:rsid w:val="00C6398C"/>
    <w:rsid w:val="00C63E90"/>
    <w:rsid w:val="00C64429"/>
    <w:rsid w:val="00C64EB1"/>
    <w:rsid w:val="00C6528B"/>
    <w:rsid w:val="00C654DC"/>
    <w:rsid w:val="00C71956"/>
    <w:rsid w:val="00C72D34"/>
    <w:rsid w:val="00C73F39"/>
    <w:rsid w:val="00C7508E"/>
    <w:rsid w:val="00C776CD"/>
    <w:rsid w:val="00C819D4"/>
    <w:rsid w:val="00C83DAD"/>
    <w:rsid w:val="00C8708B"/>
    <w:rsid w:val="00C91538"/>
    <w:rsid w:val="00C918B1"/>
    <w:rsid w:val="00C91B14"/>
    <w:rsid w:val="00C95376"/>
    <w:rsid w:val="00C95886"/>
    <w:rsid w:val="00C9597E"/>
    <w:rsid w:val="00C95EB3"/>
    <w:rsid w:val="00C95F51"/>
    <w:rsid w:val="00C961AB"/>
    <w:rsid w:val="00C96785"/>
    <w:rsid w:val="00C97A8F"/>
    <w:rsid w:val="00CA0F87"/>
    <w:rsid w:val="00CA1604"/>
    <w:rsid w:val="00CA1CB7"/>
    <w:rsid w:val="00CA2944"/>
    <w:rsid w:val="00CA2CB7"/>
    <w:rsid w:val="00CA5144"/>
    <w:rsid w:val="00CA5167"/>
    <w:rsid w:val="00CA6256"/>
    <w:rsid w:val="00CA635C"/>
    <w:rsid w:val="00CA786C"/>
    <w:rsid w:val="00CB07FF"/>
    <w:rsid w:val="00CB1B64"/>
    <w:rsid w:val="00CB237B"/>
    <w:rsid w:val="00CB2CD4"/>
    <w:rsid w:val="00CB413C"/>
    <w:rsid w:val="00CB5D04"/>
    <w:rsid w:val="00CB68E0"/>
    <w:rsid w:val="00CB698F"/>
    <w:rsid w:val="00CC0CC1"/>
    <w:rsid w:val="00CC1930"/>
    <w:rsid w:val="00CC2755"/>
    <w:rsid w:val="00CC285F"/>
    <w:rsid w:val="00CC4797"/>
    <w:rsid w:val="00CC6234"/>
    <w:rsid w:val="00CC68E5"/>
    <w:rsid w:val="00CC6CED"/>
    <w:rsid w:val="00CC76F6"/>
    <w:rsid w:val="00CD008D"/>
    <w:rsid w:val="00CD5B51"/>
    <w:rsid w:val="00CE039A"/>
    <w:rsid w:val="00CE07AB"/>
    <w:rsid w:val="00CE0FDF"/>
    <w:rsid w:val="00CE3BA6"/>
    <w:rsid w:val="00CE3E29"/>
    <w:rsid w:val="00CE47A9"/>
    <w:rsid w:val="00CE5E8A"/>
    <w:rsid w:val="00CE7554"/>
    <w:rsid w:val="00CE7E4C"/>
    <w:rsid w:val="00CE7E88"/>
    <w:rsid w:val="00CF019D"/>
    <w:rsid w:val="00CF0607"/>
    <w:rsid w:val="00CF61CD"/>
    <w:rsid w:val="00CF6323"/>
    <w:rsid w:val="00CF73E7"/>
    <w:rsid w:val="00CF7B05"/>
    <w:rsid w:val="00D04A36"/>
    <w:rsid w:val="00D059E4"/>
    <w:rsid w:val="00D05F94"/>
    <w:rsid w:val="00D0653C"/>
    <w:rsid w:val="00D06B94"/>
    <w:rsid w:val="00D124DD"/>
    <w:rsid w:val="00D12782"/>
    <w:rsid w:val="00D134FA"/>
    <w:rsid w:val="00D151F8"/>
    <w:rsid w:val="00D1555A"/>
    <w:rsid w:val="00D16004"/>
    <w:rsid w:val="00D2045A"/>
    <w:rsid w:val="00D22287"/>
    <w:rsid w:val="00D2391B"/>
    <w:rsid w:val="00D3125F"/>
    <w:rsid w:val="00D31AE9"/>
    <w:rsid w:val="00D32839"/>
    <w:rsid w:val="00D336B8"/>
    <w:rsid w:val="00D33C39"/>
    <w:rsid w:val="00D340CD"/>
    <w:rsid w:val="00D35801"/>
    <w:rsid w:val="00D35AFD"/>
    <w:rsid w:val="00D37804"/>
    <w:rsid w:val="00D37EAF"/>
    <w:rsid w:val="00D40CB0"/>
    <w:rsid w:val="00D42705"/>
    <w:rsid w:val="00D42C42"/>
    <w:rsid w:val="00D432FC"/>
    <w:rsid w:val="00D43B14"/>
    <w:rsid w:val="00D44220"/>
    <w:rsid w:val="00D44F3B"/>
    <w:rsid w:val="00D503C4"/>
    <w:rsid w:val="00D52F87"/>
    <w:rsid w:val="00D53383"/>
    <w:rsid w:val="00D53A8A"/>
    <w:rsid w:val="00D53E66"/>
    <w:rsid w:val="00D546A5"/>
    <w:rsid w:val="00D6007F"/>
    <w:rsid w:val="00D603DF"/>
    <w:rsid w:val="00D61C79"/>
    <w:rsid w:val="00D62224"/>
    <w:rsid w:val="00D62E1D"/>
    <w:rsid w:val="00D667A1"/>
    <w:rsid w:val="00D70C94"/>
    <w:rsid w:val="00D71443"/>
    <w:rsid w:val="00D72D55"/>
    <w:rsid w:val="00D73877"/>
    <w:rsid w:val="00D73BC8"/>
    <w:rsid w:val="00D74601"/>
    <w:rsid w:val="00D7497A"/>
    <w:rsid w:val="00D74BA5"/>
    <w:rsid w:val="00D756BF"/>
    <w:rsid w:val="00D76AFF"/>
    <w:rsid w:val="00D81914"/>
    <w:rsid w:val="00D90EA6"/>
    <w:rsid w:val="00D92E4C"/>
    <w:rsid w:val="00D93F3B"/>
    <w:rsid w:val="00D94C90"/>
    <w:rsid w:val="00D9677A"/>
    <w:rsid w:val="00D97269"/>
    <w:rsid w:val="00DA1200"/>
    <w:rsid w:val="00DA2A4D"/>
    <w:rsid w:val="00DA2BD5"/>
    <w:rsid w:val="00DA3D6E"/>
    <w:rsid w:val="00DA6416"/>
    <w:rsid w:val="00DA68C6"/>
    <w:rsid w:val="00DA68E3"/>
    <w:rsid w:val="00DB066D"/>
    <w:rsid w:val="00DB346E"/>
    <w:rsid w:val="00DB3D5C"/>
    <w:rsid w:val="00DB4FB4"/>
    <w:rsid w:val="00DB5359"/>
    <w:rsid w:val="00DB5777"/>
    <w:rsid w:val="00DB60F9"/>
    <w:rsid w:val="00DB66F8"/>
    <w:rsid w:val="00DB788B"/>
    <w:rsid w:val="00DC0E9F"/>
    <w:rsid w:val="00DC135A"/>
    <w:rsid w:val="00DC16C4"/>
    <w:rsid w:val="00DC19E2"/>
    <w:rsid w:val="00DC20DB"/>
    <w:rsid w:val="00DC28F3"/>
    <w:rsid w:val="00DC2A13"/>
    <w:rsid w:val="00DC542F"/>
    <w:rsid w:val="00DC5749"/>
    <w:rsid w:val="00DD212F"/>
    <w:rsid w:val="00DD2690"/>
    <w:rsid w:val="00DD2A56"/>
    <w:rsid w:val="00DD2B3F"/>
    <w:rsid w:val="00DD2B61"/>
    <w:rsid w:val="00DD2BB7"/>
    <w:rsid w:val="00DD35D5"/>
    <w:rsid w:val="00DD40D1"/>
    <w:rsid w:val="00DD45D6"/>
    <w:rsid w:val="00DD6546"/>
    <w:rsid w:val="00DE0026"/>
    <w:rsid w:val="00DE00CD"/>
    <w:rsid w:val="00DE100B"/>
    <w:rsid w:val="00DE1C8B"/>
    <w:rsid w:val="00DE1D59"/>
    <w:rsid w:val="00DE414B"/>
    <w:rsid w:val="00DE4C2C"/>
    <w:rsid w:val="00DE57F8"/>
    <w:rsid w:val="00DE618C"/>
    <w:rsid w:val="00DE688B"/>
    <w:rsid w:val="00DF0984"/>
    <w:rsid w:val="00DF0D22"/>
    <w:rsid w:val="00DF118B"/>
    <w:rsid w:val="00DF4EC0"/>
    <w:rsid w:val="00DF657D"/>
    <w:rsid w:val="00E03517"/>
    <w:rsid w:val="00E0460A"/>
    <w:rsid w:val="00E0658B"/>
    <w:rsid w:val="00E0760C"/>
    <w:rsid w:val="00E10526"/>
    <w:rsid w:val="00E105B9"/>
    <w:rsid w:val="00E14329"/>
    <w:rsid w:val="00E14E78"/>
    <w:rsid w:val="00E1666E"/>
    <w:rsid w:val="00E23E2F"/>
    <w:rsid w:val="00E31040"/>
    <w:rsid w:val="00E33844"/>
    <w:rsid w:val="00E3589F"/>
    <w:rsid w:val="00E35DB5"/>
    <w:rsid w:val="00E366FA"/>
    <w:rsid w:val="00E439AD"/>
    <w:rsid w:val="00E445D6"/>
    <w:rsid w:val="00E45CFE"/>
    <w:rsid w:val="00E466CA"/>
    <w:rsid w:val="00E479D5"/>
    <w:rsid w:val="00E538C6"/>
    <w:rsid w:val="00E53ECF"/>
    <w:rsid w:val="00E54EA9"/>
    <w:rsid w:val="00E550D3"/>
    <w:rsid w:val="00E57CF7"/>
    <w:rsid w:val="00E57D87"/>
    <w:rsid w:val="00E60C6A"/>
    <w:rsid w:val="00E63926"/>
    <w:rsid w:val="00E65AD6"/>
    <w:rsid w:val="00E66775"/>
    <w:rsid w:val="00E71BF1"/>
    <w:rsid w:val="00E71EBB"/>
    <w:rsid w:val="00E74497"/>
    <w:rsid w:val="00E75FA2"/>
    <w:rsid w:val="00E763B7"/>
    <w:rsid w:val="00E76AC4"/>
    <w:rsid w:val="00E804BB"/>
    <w:rsid w:val="00E80BE3"/>
    <w:rsid w:val="00E819C5"/>
    <w:rsid w:val="00E81ABE"/>
    <w:rsid w:val="00E84C90"/>
    <w:rsid w:val="00E855BA"/>
    <w:rsid w:val="00E85851"/>
    <w:rsid w:val="00E86B3C"/>
    <w:rsid w:val="00E87205"/>
    <w:rsid w:val="00E876FB"/>
    <w:rsid w:val="00E902E2"/>
    <w:rsid w:val="00E9154C"/>
    <w:rsid w:val="00E91EFB"/>
    <w:rsid w:val="00E9345A"/>
    <w:rsid w:val="00E93548"/>
    <w:rsid w:val="00E9571E"/>
    <w:rsid w:val="00E9603B"/>
    <w:rsid w:val="00E96B62"/>
    <w:rsid w:val="00EA086E"/>
    <w:rsid w:val="00EA1E3D"/>
    <w:rsid w:val="00EA1EE5"/>
    <w:rsid w:val="00EA5A25"/>
    <w:rsid w:val="00EA5AB1"/>
    <w:rsid w:val="00EA75C5"/>
    <w:rsid w:val="00EA7EF9"/>
    <w:rsid w:val="00EB011B"/>
    <w:rsid w:val="00EB0AA8"/>
    <w:rsid w:val="00EB19FA"/>
    <w:rsid w:val="00EB2A35"/>
    <w:rsid w:val="00EB2E6F"/>
    <w:rsid w:val="00EB3BFA"/>
    <w:rsid w:val="00EB6FA4"/>
    <w:rsid w:val="00EB713E"/>
    <w:rsid w:val="00EB723C"/>
    <w:rsid w:val="00EC15BA"/>
    <w:rsid w:val="00EC1F03"/>
    <w:rsid w:val="00EC291A"/>
    <w:rsid w:val="00EC343E"/>
    <w:rsid w:val="00EC7234"/>
    <w:rsid w:val="00EC7545"/>
    <w:rsid w:val="00EC7ACC"/>
    <w:rsid w:val="00ED0926"/>
    <w:rsid w:val="00ED1041"/>
    <w:rsid w:val="00ED26F5"/>
    <w:rsid w:val="00ED3876"/>
    <w:rsid w:val="00ED4FBC"/>
    <w:rsid w:val="00ED5842"/>
    <w:rsid w:val="00ED6CE6"/>
    <w:rsid w:val="00ED78C6"/>
    <w:rsid w:val="00ED7F5F"/>
    <w:rsid w:val="00EE3129"/>
    <w:rsid w:val="00EE47D4"/>
    <w:rsid w:val="00EE5CAA"/>
    <w:rsid w:val="00EF2F4D"/>
    <w:rsid w:val="00EF3042"/>
    <w:rsid w:val="00EF4098"/>
    <w:rsid w:val="00EF48C8"/>
    <w:rsid w:val="00F0395A"/>
    <w:rsid w:val="00F041B6"/>
    <w:rsid w:val="00F102F5"/>
    <w:rsid w:val="00F116E1"/>
    <w:rsid w:val="00F11AC0"/>
    <w:rsid w:val="00F144D5"/>
    <w:rsid w:val="00F154DF"/>
    <w:rsid w:val="00F15BB7"/>
    <w:rsid w:val="00F24796"/>
    <w:rsid w:val="00F2627B"/>
    <w:rsid w:val="00F27D29"/>
    <w:rsid w:val="00F30DF0"/>
    <w:rsid w:val="00F310F1"/>
    <w:rsid w:val="00F3115B"/>
    <w:rsid w:val="00F31E13"/>
    <w:rsid w:val="00F32880"/>
    <w:rsid w:val="00F34161"/>
    <w:rsid w:val="00F3536F"/>
    <w:rsid w:val="00F35452"/>
    <w:rsid w:val="00F42914"/>
    <w:rsid w:val="00F452AC"/>
    <w:rsid w:val="00F46256"/>
    <w:rsid w:val="00F4744C"/>
    <w:rsid w:val="00F50702"/>
    <w:rsid w:val="00F51DD4"/>
    <w:rsid w:val="00F52296"/>
    <w:rsid w:val="00F526B5"/>
    <w:rsid w:val="00F531DB"/>
    <w:rsid w:val="00F53F7E"/>
    <w:rsid w:val="00F5413D"/>
    <w:rsid w:val="00F550B4"/>
    <w:rsid w:val="00F555E0"/>
    <w:rsid w:val="00F634AD"/>
    <w:rsid w:val="00F63DA5"/>
    <w:rsid w:val="00F64534"/>
    <w:rsid w:val="00F647F5"/>
    <w:rsid w:val="00F65638"/>
    <w:rsid w:val="00F6782D"/>
    <w:rsid w:val="00F67D8E"/>
    <w:rsid w:val="00F708C7"/>
    <w:rsid w:val="00F71E86"/>
    <w:rsid w:val="00F7284A"/>
    <w:rsid w:val="00F808B4"/>
    <w:rsid w:val="00F85DDB"/>
    <w:rsid w:val="00F85E0A"/>
    <w:rsid w:val="00F8715F"/>
    <w:rsid w:val="00F90B7D"/>
    <w:rsid w:val="00F90E3C"/>
    <w:rsid w:val="00F92AE3"/>
    <w:rsid w:val="00F933FD"/>
    <w:rsid w:val="00F93D81"/>
    <w:rsid w:val="00F949FE"/>
    <w:rsid w:val="00F96D54"/>
    <w:rsid w:val="00FA1617"/>
    <w:rsid w:val="00FA3532"/>
    <w:rsid w:val="00FA6244"/>
    <w:rsid w:val="00FA73FE"/>
    <w:rsid w:val="00FB0FBC"/>
    <w:rsid w:val="00FB2BEF"/>
    <w:rsid w:val="00FB4557"/>
    <w:rsid w:val="00FB7BEE"/>
    <w:rsid w:val="00FC02E5"/>
    <w:rsid w:val="00FC0E17"/>
    <w:rsid w:val="00FC1E7B"/>
    <w:rsid w:val="00FC23FF"/>
    <w:rsid w:val="00FC3343"/>
    <w:rsid w:val="00FD04BA"/>
    <w:rsid w:val="00FD0547"/>
    <w:rsid w:val="00FD05EE"/>
    <w:rsid w:val="00FD0E60"/>
    <w:rsid w:val="00FD2173"/>
    <w:rsid w:val="00FD3839"/>
    <w:rsid w:val="00FD4B21"/>
    <w:rsid w:val="00FD4CE8"/>
    <w:rsid w:val="00FD5B40"/>
    <w:rsid w:val="00FD62FC"/>
    <w:rsid w:val="00FD6EB0"/>
    <w:rsid w:val="00FD7B82"/>
    <w:rsid w:val="00FE13A3"/>
    <w:rsid w:val="00FE2343"/>
    <w:rsid w:val="00FE2AF3"/>
    <w:rsid w:val="00FE313D"/>
    <w:rsid w:val="00FE5082"/>
    <w:rsid w:val="00FE5816"/>
    <w:rsid w:val="00FE74EA"/>
    <w:rsid w:val="00FF0989"/>
    <w:rsid w:val="00FF0AA0"/>
    <w:rsid w:val="00FF1D38"/>
    <w:rsid w:val="00FF4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F23BE7"/>
  <w14:discardImageEditingData/>
  <w14:defaultImageDpi w14:val="32767"/>
  <w15:chartTrackingRefBased/>
  <w15:docId w15:val="{8663E84D-0AB7-C746-A604-5E14A8658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5E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624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525B8"/>
  </w:style>
  <w:style w:type="character" w:styleId="UnresolvedMention">
    <w:name w:val="Unresolved Mention"/>
    <w:basedOn w:val="DefaultParagraphFont"/>
    <w:uiPriority w:val="99"/>
    <w:semiHidden/>
    <w:unhideWhenUsed/>
    <w:rsid w:val="00F11AC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0E0123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E0123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0E0123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E0123"/>
    <w:rPr>
      <w:rFonts w:ascii="DengXian" w:eastAsia="DengXian" w:hAnsi="DengXian"/>
      <w:sz w:val="20"/>
    </w:rPr>
  </w:style>
  <w:style w:type="table" w:styleId="TableGrid">
    <w:name w:val="Table Grid"/>
    <w:basedOn w:val="TableNormal"/>
    <w:qFormat/>
    <w:rsid w:val="00210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738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00A5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1C8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1C8"/>
    <w:rPr>
      <w:rFonts w:ascii="SimSun" w:eastAsia="SimSun"/>
      <w:sz w:val="18"/>
      <w:szCs w:val="18"/>
    </w:rPr>
  </w:style>
  <w:style w:type="table" w:styleId="PlainTable2">
    <w:name w:val="Plain Table 2"/>
    <w:basedOn w:val="TableNormal"/>
    <w:uiPriority w:val="42"/>
    <w:rsid w:val="004B77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B776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B776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336F8F"/>
    <w:rPr>
      <w:color w:val="808080"/>
    </w:rPr>
  </w:style>
  <w:style w:type="paragraph" w:styleId="ListParagraph">
    <w:name w:val="List Paragraph"/>
    <w:basedOn w:val="Normal"/>
    <w:uiPriority w:val="34"/>
    <w:qFormat/>
    <w:rsid w:val="001D441D"/>
    <w:pPr>
      <w:ind w:firstLineChars="200" w:firstLine="420"/>
    </w:pPr>
  </w:style>
  <w:style w:type="paragraph" w:styleId="Revision">
    <w:name w:val="Revision"/>
    <w:hidden/>
    <w:uiPriority w:val="99"/>
    <w:semiHidden/>
    <w:rsid w:val="00C46B7F"/>
  </w:style>
  <w:style w:type="table" w:customStyle="1" w:styleId="1">
    <w:name w:val="网格型1"/>
    <w:basedOn w:val="TableNormal"/>
    <w:next w:val="TableGrid"/>
    <w:uiPriority w:val="39"/>
    <w:rsid w:val="009203C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BA7A5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-html">
    <w:name w:val="result-html"/>
    <w:basedOn w:val="DefaultParagraphFont"/>
    <w:rsid w:val="007F6CF0"/>
  </w:style>
  <w:style w:type="character" w:styleId="Emphasis">
    <w:name w:val="Emphasis"/>
    <w:basedOn w:val="DefaultParagraphFont"/>
    <w:uiPriority w:val="20"/>
    <w:qFormat/>
    <w:rsid w:val="007F6CF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35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58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5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589F"/>
    <w:rPr>
      <w:sz w:val="18"/>
      <w:szCs w:val="18"/>
    </w:rPr>
  </w:style>
  <w:style w:type="table" w:customStyle="1" w:styleId="21">
    <w:name w:val="网格型21"/>
    <w:basedOn w:val="TableNormal"/>
    <w:next w:val="TableGrid"/>
    <w:uiPriority w:val="39"/>
    <w:rsid w:val="008951E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A45921-B676-4349-8CB8-AF3D1D2C3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ingjian@126.com</dc:creator>
  <cp:keywords/>
  <dc:description/>
  <cp:lastModifiedBy>Frontiers</cp:lastModifiedBy>
  <cp:revision>31</cp:revision>
  <cp:lastPrinted>2022-05-15T04:58:00Z</cp:lastPrinted>
  <dcterms:created xsi:type="dcterms:W3CDTF">2022-08-28T13:49:00Z</dcterms:created>
  <dcterms:modified xsi:type="dcterms:W3CDTF">2022-09-27T07:54:00Z</dcterms:modified>
</cp:coreProperties>
</file>